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A4DD6" w14:textId="438B9807" w:rsidR="00894B77" w:rsidRPr="00C349E1" w:rsidRDefault="00894B77" w:rsidP="00956BC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C349E1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1. Information of primer</w:t>
      </w:r>
      <w:r w:rsidR="009E1A77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</w:p>
    <w:p w14:paraId="45302F71" w14:textId="30DBAC86" w:rsidR="00894B77" w:rsidRDefault="00894B77" w:rsidP="00956BC3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21"/>
        <w:tblW w:w="9214" w:type="dxa"/>
        <w:tblLook w:val="04A0" w:firstRow="1" w:lastRow="0" w:firstColumn="1" w:lastColumn="0" w:noHBand="0" w:noVBand="1"/>
      </w:tblPr>
      <w:tblGrid>
        <w:gridCol w:w="1736"/>
        <w:gridCol w:w="4290"/>
        <w:gridCol w:w="996"/>
        <w:gridCol w:w="2192"/>
      </w:tblGrid>
      <w:tr w:rsidR="00AA17D2" w:rsidRPr="00F1518A" w14:paraId="5D237B95" w14:textId="77777777" w:rsidTr="00711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24" w:space="0" w:color="000000" w:themeColor="text1"/>
            </w:tcBorders>
            <w:vAlign w:val="center"/>
          </w:tcPr>
          <w:p w14:paraId="3B3F6543" w14:textId="77777777" w:rsidR="00AA17D2" w:rsidRPr="00F1518A" w:rsidRDefault="00AA17D2" w:rsidP="00956BC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4" w:space="0" w:color="000000" w:themeColor="text1"/>
            </w:tcBorders>
            <w:vAlign w:val="center"/>
          </w:tcPr>
          <w:p w14:paraId="0A1C976E" w14:textId="5D541D2F" w:rsidR="00AA17D2" w:rsidRPr="00F1518A" w:rsidRDefault="00AA17D2" w:rsidP="0072477E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Sequence (5</w:t>
            </w:r>
            <w:r w:rsidR="00893B3C" w:rsidRPr="00F1518A">
              <w:rPr>
                <w:rFonts w:ascii="Times New Roman" w:eastAsia="MS Mincho" w:hAnsi="Times New Roman" w:cs="Times New Roman"/>
                <w:sz w:val="24"/>
              </w:rPr>
              <w:t>′–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3′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24" w:space="0" w:color="000000" w:themeColor="text1"/>
            </w:tcBorders>
            <w:vAlign w:val="center"/>
          </w:tcPr>
          <w:p w14:paraId="05EA1382" w14:textId="77777777" w:rsidR="00AA17D2" w:rsidRPr="00F1518A" w:rsidRDefault="00AA17D2" w:rsidP="00956BC3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Tm (°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4" w:space="0" w:color="000000" w:themeColor="text1"/>
            </w:tcBorders>
            <w:vAlign w:val="center"/>
          </w:tcPr>
          <w:p w14:paraId="7FFB0CB5" w14:textId="77777777" w:rsidR="00AA17D2" w:rsidRPr="00F1518A" w:rsidRDefault="00AA17D2" w:rsidP="00F61AD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Comments</w:t>
            </w:r>
          </w:p>
        </w:tc>
      </w:tr>
      <w:tr w:rsidR="00AA17D2" w:rsidRPr="00F1518A" w14:paraId="3F060307" w14:textId="77777777" w:rsidTr="00711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3548D879" w14:textId="77777777" w:rsidR="00AA17D2" w:rsidRPr="00F1518A" w:rsidRDefault="00AA17D2" w:rsidP="00956BC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Gapdh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46A56F86" w14:textId="50FE3EFC" w:rsidR="00AA17D2" w:rsidRPr="00F1518A" w:rsidRDefault="001E1A5F" w:rsidP="00956BC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TGTGTCCGTCGTGGATCTGA</w:t>
            </w:r>
          </w:p>
        </w:tc>
        <w:tc>
          <w:tcPr>
            <w:tcW w:w="1107" w:type="dxa"/>
            <w:tcBorders>
              <w:top w:val="single" w:sz="8" w:space="0" w:color="000000" w:themeColor="text1"/>
              <w:bottom w:val="nil"/>
            </w:tcBorders>
          </w:tcPr>
          <w:p w14:paraId="53B45227" w14:textId="6BD9D608" w:rsidR="00AA17D2" w:rsidRPr="00F1518A" w:rsidRDefault="00AA17D2" w:rsidP="00956BC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</w:t>
            </w:r>
            <w:r w:rsidR="001E1A5F" w:rsidRPr="00F1518A">
              <w:rPr>
                <w:rFonts w:ascii="Times New Roman" w:eastAsia="MS Mincho" w:hAnsi="Times New Roman" w:cs="Times New Roman"/>
                <w:sz w:val="24"/>
              </w:rPr>
              <w:t>3.8</w:t>
            </w:r>
          </w:p>
        </w:tc>
        <w:tc>
          <w:tcPr>
            <w:tcW w:w="2268" w:type="dxa"/>
            <w:vMerge w:val="restart"/>
            <w:tcBorders>
              <w:top w:val="single" w:sz="24" w:space="0" w:color="000000" w:themeColor="text1"/>
            </w:tcBorders>
            <w:vAlign w:val="center"/>
          </w:tcPr>
          <w:p w14:paraId="47C08047" w14:textId="77777777" w:rsidR="00AA17D2" w:rsidRPr="00F1518A" w:rsidRDefault="00AA17D2" w:rsidP="00F61A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Internal control</w:t>
            </w:r>
          </w:p>
        </w:tc>
      </w:tr>
      <w:tr w:rsidR="00AA17D2" w:rsidRPr="00F1518A" w14:paraId="7F098D3E" w14:textId="77777777" w:rsidTr="00711B4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64AEF836" w14:textId="77777777" w:rsidR="00AA17D2" w:rsidRPr="00F1518A" w:rsidRDefault="00AA17D2" w:rsidP="00956BC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Gapdh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27751333" w14:textId="1EF4D131" w:rsidR="00AA17D2" w:rsidRPr="00F1518A" w:rsidRDefault="001E1A5F" w:rsidP="00956BC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TTGCTGTTGAAGTCGCAGGAG</w:t>
            </w:r>
          </w:p>
        </w:tc>
        <w:tc>
          <w:tcPr>
            <w:tcW w:w="1107" w:type="dxa"/>
            <w:tcBorders>
              <w:top w:val="nil"/>
              <w:bottom w:val="single" w:sz="8" w:space="0" w:color="000000" w:themeColor="text1"/>
            </w:tcBorders>
          </w:tcPr>
          <w:p w14:paraId="516E4E5D" w14:textId="68E2324E" w:rsidR="00AA17D2" w:rsidRPr="00F1518A" w:rsidRDefault="00AA17D2" w:rsidP="00956BC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</w:t>
            </w:r>
            <w:r w:rsidR="001E1A5F" w:rsidRPr="00F1518A">
              <w:rPr>
                <w:rFonts w:ascii="Times New Roman" w:eastAsia="MS Mincho" w:hAnsi="Times New Roman" w:cs="Times New Roman"/>
                <w:sz w:val="24"/>
              </w:rPr>
              <w:t>3.9</w:t>
            </w:r>
          </w:p>
        </w:tc>
        <w:tc>
          <w:tcPr>
            <w:tcW w:w="2268" w:type="dxa"/>
            <w:vMerge/>
            <w:tcBorders>
              <w:bottom w:val="single" w:sz="8" w:space="0" w:color="000000" w:themeColor="text1"/>
            </w:tcBorders>
          </w:tcPr>
          <w:p w14:paraId="0FC12087" w14:textId="77777777" w:rsidR="00AA17D2" w:rsidRPr="00F1518A" w:rsidRDefault="00AA17D2" w:rsidP="00F61A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AA17D2" w:rsidRPr="00F1518A" w14:paraId="55C670ED" w14:textId="77777777" w:rsidTr="00711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2C7C7830" w14:textId="77777777" w:rsidR="00AA17D2" w:rsidRPr="00F1518A" w:rsidRDefault="00AA17D2" w:rsidP="00956BC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Vegfa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3E1B9C3C" w14:textId="48B0C4A9" w:rsidR="00AA17D2" w:rsidRPr="00F1518A" w:rsidRDefault="001E1A5F" w:rsidP="00956BC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1518A">
              <w:rPr>
                <w:rFonts w:ascii="Times New Roman" w:hAnsi="Times New Roman" w:cs="Times New Roman"/>
                <w:sz w:val="24"/>
                <w:szCs w:val="24"/>
              </w:rPr>
              <w:t>ACATTGGCTCACTTCCAGAAACAC</w:t>
            </w:r>
          </w:p>
        </w:tc>
        <w:tc>
          <w:tcPr>
            <w:tcW w:w="1107" w:type="dxa"/>
            <w:tcBorders>
              <w:top w:val="single" w:sz="8" w:space="0" w:color="000000" w:themeColor="text1"/>
              <w:bottom w:val="nil"/>
            </w:tcBorders>
          </w:tcPr>
          <w:p w14:paraId="4445789F" w14:textId="410FD517" w:rsidR="00AA17D2" w:rsidRPr="00F1518A" w:rsidRDefault="00AA17D2" w:rsidP="00956BC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</w:t>
            </w:r>
            <w:r w:rsidR="001E1A5F" w:rsidRPr="00F1518A">
              <w:rPr>
                <w:rFonts w:ascii="Times New Roman" w:eastAsia="MS Mincho" w:hAnsi="Times New Roman" w:cs="Times New Roman"/>
                <w:sz w:val="24"/>
              </w:rPr>
              <w:t>3.8</w:t>
            </w:r>
          </w:p>
        </w:tc>
        <w:tc>
          <w:tcPr>
            <w:tcW w:w="2268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14:paraId="383148E6" w14:textId="68062391" w:rsidR="00AA17D2" w:rsidRPr="00F1518A" w:rsidRDefault="00C17AA2" w:rsidP="00F61AD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Angiogenic</w:t>
            </w:r>
            <w:r w:rsidR="00AA17D2" w:rsidRPr="00F1518A">
              <w:rPr>
                <w:rFonts w:ascii="Times New Roman" w:eastAsia="MS Mincho" w:hAnsi="Times New Roman" w:cs="Times New Roman"/>
                <w:sz w:val="24"/>
              </w:rPr>
              <w:t xml:space="preserve"> factor</w:t>
            </w:r>
          </w:p>
        </w:tc>
      </w:tr>
      <w:tr w:rsidR="00AA17D2" w:rsidRPr="00F1518A" w14:paraId="39C2FB15" w14:textId="77777777" w:rsidTr="00711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8E717FA" w14:textId="77777777" w:rsidR="00AA17D2" w:rsidRPr="00F1518A" w:rsidRDefault="00AA17D2" w:rsidP="00956BC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Vegfa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FB088" w14:textId="176E979E" w:rsidR="00AA17D2" w:rsidRPr="00F1518A" w:rsidRDefault="001E1A5F" w:rsidP="00956BC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  <w:szCs w:val="24"/>
              </w:rPr>
              <w:t>TGGTTGGAACCGGCATCTTTA</w:t>
            </w:r>
          </w:p>
        </w:tc>
        <w:tc>
          <w:tcPr>
            <w:tcW w:w="1107" w:type="dxa"/>
            <w:tcBorders>
              <w:top w:val="nil"/>
              <w:bottom w:val="nil"/>
            </w:tcBorders>
          </w:tcPr>
          <w:p w14:paraId="67741BA8" w14:textId="2501732F" w:rsidR="00AA17D2" w:rsidRPr="00F1518A" w:rsidRDefault="00AA17D2" w:rsidP="00956BC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</w:t>
            </w:r>
            <w:r w:rsidR="001E1A5F" w:rsidRPr="00F1518A">
              <w:rPr>
                <w:rFonts w:ascii="Times New Roman" w:eastAsia="MS Mincho" w:hAnsi="Times New Roman" w:cs="Times New Roman"/>
                <w:sz w:val="24"/>
              </w:rPr>
              <w:t>4.7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6C55FC75" w14:textId="77777777" w:rsidR="00AA17D2" w:rsidRPr="00F1518A" w:rsidRDefault="00AA17D2" w:rsidP="00F61AD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B01253" w:rsidRPr="00F1518A" w14:paraId="70348216" w14:textId="77777777" w:rsidTr="00711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082721BC" w14:textId="3AE27756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Vegfc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</w:tcPr>
          <w:p w14:paraId="6045D940" w14:textId="1D08DFE2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  <w:szCs w:val="24"/>
              </w:rPr>
              <w:t>CAGCAACATTACCACAGTGTCAG</w:t>
            </w:r>
          </w:p>
        </w:tc>
        <w:tc>
          <w:tcPr>
            <w:tcW w:w="1107" w:type="dxa"/>
            <w:tcBorders>
              <w:top w:val="single" w:sz="8" w:space="0" w:color="000000" w:themeColor="text1"/>
              <w:bottom w:val="nil"/>
            </w:tcBorders>
          </w:tcPr>
          <w:p w14:paraId="72AC4FAD" w14:textId="78819912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4.4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779A179" w14:textId="187882F4" w:rsidR="00B01253" w:rsidRPr="00F1518A" w:rsidRDefault="00B01253" w:rsidP="00B01253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Lymphangiogenic factor</w:t>
            </w:r>
          </w:p>
        </w:tc>
      </w:tr>
      <w:tr w:rsidR="00B01253" w:rsidRPr="00F1518A" w14:paraId="456EA2AB" w14:textId="77777777" w:rsidTr="00711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296F6BBF" w14:textId="1EDA3BAE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Vegfc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</w:tcBorders>
          </w:tcPr>
          <w:p w14:paraId="32854BA4" w14:textId="35304AAB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F1518A">
              <w:rPr>
                <w:rFonts w:ascii="Times New Roman" w:hAnsi="Times New Roman" w:cs="Times New Roman"/>
                <w:sz w:val="24"/>
                <w:szCs w:val="24"/>
              </w:rPr>
              <w:t>TAGACATGCACCGGCAGGAA</w:t>
            </w:r>
          </w:p>
        </w:tc>
        <w:tc>
          <w:tcPr>
            <w:tcW w:w="1107" w:type="dxa"/>
            <w:tcBorders>
              <w:top w:val="nil"/>
              <w:bottom w:val="single" w:sz="8" w:space="0" w:color="000000" w:themeColor="text1"/>
            </w:tcBorders>
          </w:tcPr>
          <w:p w14:paraId="3EB39078" w14:textId="18AD4E67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5.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9BA26C9" w14:textId="77777777" w:rsidR="00B01253" w:rsidRPr="00F1518A" w:rsidRDefault="00B01253" w:rsidP="00B01253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B01253" w:rsidRPr="00F1518A" w14:paraId="6BC4AFD8" w14:textId="77777777" w:rsidTr="00711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02A7A6" w14:textId="1709F585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Flt4(Vegfr3)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vAlign w:val="center"/>
          </w:tcPr>
          <w:p w14:paraId="15E6429B" w14:textId="741CB539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hAnsi="Times New Roman" w:cs="Times New Roman"/>
                <w:sz w:val="24"/>
                <w:szCs w:val="24"/>
              </w:rPr>
              <w:t>CTATGGCTGAGCCCAATGAC</w:t>
            </w:r>
          </w:p>
        </w:tc>
        <w:tc>
          <w:tcPr>
            <w:tcW w:w="1107" w:type="dxa"/>
          </w:tcPr>
          <w:p w14:paraId="3D95E9BC" w14:textId="25B77B12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4.5</w:t>
            </w:r>
          </w:p>
        </w:tc>
        <w:tc>
          <w:tcPr>
            <w:tcW w:w="2268" w:type="dxa"/>
            <w:vMerge w:val="restart"/>
          </w:tcPr>
          <w:p w14:paraId="3B349854" w14:textId="25AF8CB3" w:rsidR="00B01253" w:rsidRPr="00F1518A" w:rsidRDefault="00B01253" w:rsidP="00B01253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Lymphangiogenic factor</w:t>
            </w:r>
          </w:p>
        </w:tc>
      </w:tr>
      <w:tr w:rsidR="00B01253" w:rsidRPr="00F1518A" w14:paraId="53B9D231" w14:textId="77777777" w:rsidTr="00711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9AEFCC" w14:textId="0C61379B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Flt4(Vegfr3)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R</w:t>
            </w:r>
          </w:p>
        </w:tc>
        <w:tc>
          <w:tcPr>
            <w:tcW w:w="0" w:type="auto"/>
            <w:vAlign w:val="center"/>
          </w:tcPr>
          <w:p w14:paraId="19EE488B" w14:textId="089EFE5E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hAnsi="Times New Roman" w:cs="Times New Roman"/>
                <w:sz w:val="24"/>
                <w:szCs w:val="24"/>
              </w:rPr>
              <w:t>ACCTTATCAAAGATGCTCTCGG</w:t>
            </w:r>
            <w:r w:rsidRPr="00F1518A" w:rsidDel="001E1A5F">
              <w:rPr>
                <w:rFonts w:ascii="Times New Roman" w:eastAsia="MS Mincho" w:hAnsi="Times New Roman" w:cs="Times New Roman"/>
                <w:sz w:val="24"/>
              </w:rPr>
              <w:t xml:space="preserve"> </w:t>
            </w:r>
          </w:p>
        </w:tc>
        <w:tc>
          <w:tcPr>
            <w:tcW w:w="1107" w:type="dxa"/>
          </w:tcPr>
          <w:p w14:paraId="6561B178" w14:textId="2E03F3C2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4.0</w:t>
            </w:r>
          </w:p>
        </w:tc>
        <w:tc>
          <w:tcPr>
            <w:tcW w:w="2268" w:type="dxa"/>
            <w:vMerge/>
          </w:tcPr>
          <w:p w14:paraId="6FE2328A" w14:textId="77777777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B01253" w:rsidRPr="00F1518A" w14:paraId="2ACF97A1" w14:textId="77777777" w:rsidTr="00711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9DA14E" w14:textId="38EDC3E4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Tgfb1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A41F57E" w14:textId="1480D946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F15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GGAGCAACATGTGGAACTCTA</w:t>
            </w:r>
          </w:p>
        </w:tc>
        <w:tc>
          <w:tcPr>
            <w:tcW w:w="1107" w:type="dxa"/>
            <w:vAlign w:val="center"/>
          </w:tcPr>
          <w:p w14:paraId="2F73B98B" w14:textId="2E1C04EF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4.7</w:t>
            </w:r>
          </w:p>
        </w:tc>
        <w:tc>
          <w:tcPr>
            <w:tcW w:w="2268" w:type="dxa"/>
            <w:vMerge w:val="restart"/>
          </w:tcPr>
          <w:p w14:paraId="05A1CA03" w14:textId="55655256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Inducible factor of Vegfc expression</w:t>
            </w:r>
          </w:p>
        </w:tc>
      </w:tr>
      <w:tr w:rsidR="00B01253" w:rsidRPr="00F1518A" w14:paraId="48A86A40" w14:textId="77777777" w:rsidTr="00711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301B17" w14:textId="03F608A3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Tgfb1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R</w:t>
            </w:r>
          </w:p>
        </w:tc>
        <w:tc>
          <w:tcPr>
            <w:tcW w:w="0" w:type="auto"/>
            <w:vAlign w:val="center"/>
          </w:tcPr>
          <w:p w14:paraId="108C17C0" w14:textId="10B61774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F15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GAATCGAAAGCCCTGTA</w:t>
            </w:r>
          </w:p>
        </w:tc>
        <w:tc>
          <w:tcPr>
            <w:tcW w:w="1107" w:type="dxa"/>
            <w:vAlign w:val="center"/>
          </w:tcPr>
          <w:p w14:paraId="6977E4C8" w14:textId="34AE867F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4.7</w:t>
            </w:r>
          </w:p>
        </w:tc>
        <w:tc>
          <w:tcPr>
            <w:tcW w:w="2268" w:type="dxa"/>
            <w:vMerge/>
          </w:tcPr>
          <w:p w14:paraId="3790CA29" w14:textId="77777777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B01253" w:rsidRPr="00F1518A" w14:paraId="2BF62FC1" w14:textId="77777777" w:rsidTr="00711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567117" w14:textId="5C3D1315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Hif1a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F</w:t>
            </w:r>
          </w:p>
        </w:tc>
        <w:tc>
          <w:tcPr>
            <w:tcW w:w="0" w:type="auto"/>
            <w:vAlign w:val="center"/>
          </w:tcPr>
          <w:p w14:paraId="1D3D790B" w14:textId="2E11E964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F151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GCATGTCTAATCTGTTCC</w:t>
            </w:r>
          </w:p>
        </w:tc>
        <w:tc>
          <w:tcPr>
            <w:tcW w:w="1107" w:type="dxa"/>
            <w:vAlign w:val="center"/>
          </w:tcPr>
          <w:p w14:paraId="5A594DDF" w14:textId="0033763A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1.9</w:t>
            </w:r>
          </w:p>
        </w:tc>
        <w:tc>
          <w:tcPr>
            <w:tcW w:w="2268" w:type="dxa"/>
            <w:vMerge w:val="restart"/>
          </w:tcPr>
          <w:p w14:paraId="2F0D4AAA" w14:textId="2B148044" w:rsidR="00B01253" w:rsidRPr="00F1518A" w:rsidRDefault="00B01253" w:rsidP="00B01253">
            <w:pPr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Inducible factor of Vegfc expression</w:t>
            </w:r>
          </w:p>
        </w:tc>
      </w:tr>
      <w:tr w:rsidR="00B01253" w:rsidRPr="00F1518A" w14:paraId="72259225" w14:textId="77777777" w:rsidTr="00711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7D9B56" w14:textId="514B3AD4" w:rsidR="00B01253" w:rsidRPr="00F1518A" w:rsidRDefault="00B01253" w:rsidP="00B01253">
            <w:pPr>
              <w:snapToGrid w:val="0"/>
              <w:spacing w:line="480" w:lineRule="auto"/>
              <w:rPr>
                <w:rFonts w:ascii="Times New Roman" w:eastAsia="MS Mincho" w:hAnsi="Times New Roman" w:cs="Times New Roman"/>
                <w:i/>
                <w:iCs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i/>
                <w:iCs/>
                <w:sz w:val="24"/>
              </w:rPr>
              <w:t>Hif1a_</w:t>
            </w:r>
            <w:r w:rsidRPr="00F1518A">
              <w:rPr>
                <w:rFonts w:ascii="Times New Roman" w:eastAsia="MS Mincho" w:hAnsi="Times New Roman" w:cs="Times New Roman"/>
                <w:sz w:val="24"/>
              </w:rPr>
              <w:t>R</w:t>
            </w:r>
          </w:p>
        </w:tc>
        <w:tc>
          <w:tcPr>
            <w:tcW w:w="0" w:type="auto"/>
            <w:vAlign w:val="center"/>
          </w:tcPr>
          <w:p w14:paraId="48BCEF4F" w14:textId="4E1CB3DA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GATTCTGACATGCCACATAGCTC</w:t>
            </w:r>
          </w:p>
        </w:tc>
        <w:tc>
          <w:tcPr>
            <w:tcW w:w="1107" w:type="dxa"/>
            <w:vAlign w:val="center"/>
          </w:tcPr>
          <w:p w14:paraId="133584F7" w14:textId="3E2C9C72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F1518A">
              <w:rPr>
                <w:rFonts w:ascii="Times New Roman" w:eastAsia="MS Mincho" w:hAnsi="Times New Roman" w:cs="Times New Roman"/>
                <w:sz w:val="24"/>
              </w:rPr>
              <w:t>61.0</w:t>
            </w:r>
          </w:p>
        </w:tc>
        <w:tc>
          <w:tcPr>
            <w:tcW w:w="2268" w:type="dxa"/>
            <w:vMerge/>
          </w:tcPr>
          <w:p w14:paraId="073AB45A" w14:textId="77777777" w:rsidR="00B01253" w:rsidRPr="00F1518A" w:rsidRDefault="00B01253" w:rsidP="00B01253">
            <w:pPr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bookmarkEnd w:id="0"/>
    </w:tbl>
    <w:p w14:paraId="1AC17799" w14:textId="546A8603" w:rsidR="00AA17D2" w:rsidRPr="00F1518A" w:rsidRDefault="00AA17D2" w:rsidP="00956BC3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AA17D2" w:rsidRPr="00F1518A" w:rsidSect="000640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74ADF" w14:textId="77777777" w:rsidR="00E158FA" w:rsidRDefault="00E158FA">
      <w:r>
        <w:separator/>
      </w:r>
    </w:p>
  </w:endnote>
  <w:endnote w:type="continuationSeparator" w:id="0">
    <w:p w14:paraId="35B71D3B" w14:textId="77777777" w:rsidR="00E158FA" w:rsidRDefault="00E158FA">
      <w:r>
        <w:continuationSeparator/>
      </w:r>
    </w:p>
  </w:endnote>
  <w:endnote w:type="continuationNotice" w:id="1">
    <w:p w14:paraId="2BD1D111" w14:textId="77777777" w:rsidR="00E158FA" w:rsidRDefault="00E158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B3BA30" w14:textId="77777777" w:rsidR="00E158FA" w:rsidRDefault="00E158FA">
      <w:r>
        <w:separator/>
      </w:r>
    </w:p>
  </w:footnote>
  <w:footnote w:type="continuationSeparator" w:id="0">
    <w:p w14:paraId="3105F7BE" w14:textId="77777777" w:rsidR="00E158FA" w:rsidRDefault="00E158FA">
      <w:r>
        <w:continuationSeparator/>
      </w:r>
    </w:p>
  </w:footnote>
  <w:footnote w:type="continuationNotice" w:id="1">
    <w:p w14:paraId="45F71088" w14:textId="77777777" w:rsidR="00E158FA" w:rsidRDefault="00E158F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C69B5"/>
    <w:multiLevelType w:val="hybridMultilevel"/>
    <w:tmpl w:val="E7F4F782"/>
    <w:lvl w:ilvl="0" w:tplc="F31AC62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09328DA"/>
    <w:multiLevelType w:val="multilevel"/>
    <w:tmpl w:val="F1D8A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7E33B4"/>
    <w:multiLevelType w:val="hybridMultilevel"/>
    <w:tmpl w:val="712C09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3BD43F0"/>
    <w:multiLevelType w:val="hybridMultilevel"/>
    <w:tmpl w:val="E15880A6"/>
    <w:lvl w:ilvl="0" w:tplc="1F78B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6FF3642"/>
    <w:multiLevelType w:val="multilevel"/>
    <w:tmpl w:val="6AAA7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7F82D54"/>
    <w:multiLevelType w:val="hybridMultilevel"/>
    <w:tmpl w:val="EA44C78E"/>
    <w:lvl w:ilvl="0" w:tplc="B03A4F1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BE71BC"/>
    <w:multiLevelType w:val="hybridMultilevel"/>
    <w:tmpl w:val="FAB0EF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0D560F5"/>
    <w:multiLevelType w:val="hybridMultilevel"/>
    <w:tmpl w:val="3552EF2A"/>
    <w:lvl w:ilvl="0" w:tplc="F6DAB5C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6"/>
  </w:num>
  <w:num w:numId="5">
    <w:abstractNumId w:val="1"/>
  </w:num>
  <w:num w:numId="6">
    <w:abstractNumId w:val="4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Xenotransplant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sez5t829pdte9z5uxa908e5590rxa5zs5&quot;&gt;My EndNote Library-Converted&lt;record-ids&gt;&lt;item&gt;867&lt;/item&gt;&lt;item&gt;868&lt;/item&gt;&lt;item&gt;872&lt;/item&gt;&lt;item&gt;878&lt;/item&gt;&lt;item&gt;880&lt;/item&gt;&lt;item&gt;881&lt;/item&gt;&lt;item&gt;886&lt;/item&gt;&lt;item&gt;887&lt;/item&gt;&lt;item&gt;889&lt;/item&gt;&lt;item&gt;894&lt;/item&gt;&lt;item&gt;895&lt;/item&gt;&lt;item&gt;896&lt;/item&gt;&lt;item&gt;1304&lt;/item&gt;&lt;item&gt;1315&lt;/item&gt;&lt;item&gt;1321&lt;/item&gt;&lt;item&gt;1322&lt;/item&gt;&lt;item&gt;1323&lt;/item&gt;&lt;item&gt;1324&lt;/item&gt;&lt;item&gt;1325&lt;/item&gt;&lt;item&gt;1326&lt;/item&gt;&lt;item&gt;1328&lt;/item&gt;&lt;item&gt;1346&lt;/item&gt;&lt;item&gt;1349&lt;/item&gt;&lt;item&gt;1350&lt;/item&gt;&lt;item&gt;1354&lt;/item&gt;&lt;item&gt;1371&lt;/item&gt;&lt;item&gt;1372&lt;/item&gt;&lt;item&gt;1418&lt;/item&gt;&lt;item&gt;1419&lt;/item&gt;&lt;item&gt;1420&lt;/item&gt;&lt;/record-ids&gt;&lt;/item&gt;&lt;/Libraries&gt;"/>
  </w:docVars>
  <w:rsids>
    <w:rsidRoot w:val="008A73BD"/>
    <w:rsid w:val="00001BAD"/>
    <w:rsid w:val="00004211"/>
    <w:rsid w:val="0000443F"/>
    <w:rsid w:val="000047ED"/>
    <w:rsid w:val="00005907"/>
    <w:rsid w:val="0000660D"/>
    <w:rsid w:val="00006F30"/>
    <w:rsid w:val="00011350"/>
    <w:rsid w:val="00011453"/>
    <w:rsid w:val="0001475B"/>
    <w:rsid w:val="00014C3C"/>
    <w:rsid w:val="000164D1"/>
    <w:rsid w:val="00017B1B"/>
    <w:rsid w:val="00023B6F"/>
    <w:rsid w:val="00025E47"/>
    <w:rsid w:val="00025E7E"/>
    <w:rsid w:val="000264A1"/>
    <w:rsid w:val="00026737"/>
    <w:rsid w:val="000279B9"/>
    <w:rsid w:val="00030EC7"/>
    <w:rsid w:val="00030EFF"/>
    <w:rsid w:val="00031FB1"/>
    <w:rsid w:val="0003550A"/>
    <w:rsid w:val="00035C39"/>
    <w:rsid w:val="000370F7"/>
    <w:rsid w:val="00037635"/>
    <w:rsid w:val="000379AF"/>
    <w:rsid w:val="00040129"/>
    <w:rsid w:val="00040726"/>
    <w:rsid w:val="00041B51"/>
    <w:rsid w:val="00042A77"/>
    <w:rsid w:val="0004370B"/>
    <w:rsid w:val="00044725"/>
    <w:rsid w:val="00046BEF"/>
    <w:rsid w:val="0004767B"/>
    <w:rsid w:val="00047909"/>
    <w:rsid w:val="0004793D"/>
    <w:rsid w:val="00055597"/>
    <w:rsid w:val="00056074"/>
    <w:rsid w:val="000615DD"/>
    <w:rsid w:val="00062D47"/>
    <w:rsid w:val="000640CD"/>
    <w:rsid w:val="00064D5E"/>
    <w:rsid w:val="00072A8D"/>
    <w:rsid w:val="0007352B"/>
    <w:rsid w:val="00073898"/>
    <w:rsid w:val="00073F4C"/>
    <w:rsid w:val="0007486A"/>
    <w:rsid w:val="00074FA8"/>
    <w:rsid w:val="00075769"/>
    <w:rsid w:val="00075816"/>
    <w:rsid w:val="000764FA"/>
    <w:rsid w:val="0007703F"/>
    <w:rsid w:val="00077ECF"/>
    <w:rsid w:val="00081779"/>
    <w:rsid w:val="00083292"/>
    <w:rsid w:val="00086E00"/>
    <w:rsid w:val="000874B7"/>
    <w:rsid w:val="00087EBB"/>
    <w:rsid w:val="000938D0"/>
    <w:rsid w:val="00095A51"/>
    <w:rsid w:val="000A1AD3"/>
    <w:rsid w:val="000A1BAD"/>
    <w:rsid w:val="000A336F"/>
    <w:rsid w:val="000A3623"/>
    <w:rsid w:val="000A46A1"/>
    <w:rsid w:val="000A660C"/>
    <w:rsid w:val="000A6ED3"/>
    <w:rsid w:val="000A7F7C"/>
    <w:rsid w:val="000B04A0"/>
    <w:rsid w:val="000B0E40"/>
    <w:rsid w:val="000B11D7"/>
    <w:rsid w:val="000B142D"/>
    <w:rsid w:val="000B1664"/>
    <w:rsid w:val="000B16AC"/>
    <w:rsid w:val="000B1C50"/>
    <w:rsid w:val="000B1CD6"/>
    <w:rsid w:val="000B1E42"/>
    <w:rsid w:val="000B214E"/>
    <w:rsid w:val="000B399B"/>
    <w:rsid w:val="000B3EA5"/>
    <w:rsid w:val="000B48AA"/>
    <w:rsid w:val="000B70B2"/>
    <w:rsid w:val="000B715E"/>
    <w:rsid w:val="000C07EC"/>
    <w:rsid w:val="000C2A9B"/>
    <w:rsid w:val="000C5411"/>
    <w:rsid w:val="000C5F13"/>
    <w:rsid w:val="000C62F7"/>
    <w:rsid w:val="000C6481"/>
    <w:rsid w:val="000C7F6E"/>
    <w:rsid w:val="000D0A33"/>
    <w:rsid w:val="000D13D7"/>
    <w:rsid w:val="000D2491"/>
    <w:rsid w:val="000D483A"/>
    <w:rsid w:val="000E1490"/>
    <w:rsid w:val="000E3E01"/>
    <w:rsid w:val="000E4F84"/>
    <w:rsid w:val="000E5821"/>
    <w:rsid w:val="000E6894"/>
    <w:rsid w:val="000E71CF"/>
    <w:rsid w:val="000F2B9C"/>
    <w:rsid w:val="000F3430"/>
    <w:rsid w:val="000F5584"/>
    <w:rsid w:val="000F5839"/>
    <w:rsid w:val="0010012F"/>
    <w:rsid w:val="0010038B"/>
    <w:rsid w:val="00101035"/>
    <w:rsid w:val="00102443"/>
    <w:rsid w:val="00104603"/>
    <w:rsid w:val="00104637"/>
    <w:rsid w:val="00105D05"/>
    <w:rsid w:val="001062E4"/>
    <w:rsid w:val="001067CF"/>
    <w:rsid w:val="00106EA9"/>
    <w:rsid w:val="00107389"/>
    <w:rsid w:val="00113812"/>
    <w:rsid w:val="001149D8"/>
    <w:rsid w:val="001154EE"/>
    <w:rsid w:val="00116884"/>
    <w:rsid w:val="0011699B"/>
    <w:rsid w:val="001169A8"/>
    <w:rsid w:val="00117519"/>
    <w:rsid w:val="00120AD6"/>
    <w:rsid w:val="00121915"/>
    <w:rsid w:val="00121DF0"/>
    <w:rsid w:val="001228BF"/>
    <w:rsid w:val="00123C33"/>
    <w:rsid w:val="0012437F"/>
    <w:rsid w:val="0012525D"/>
    <w:rsid w:val="00125CE9"/>
    <w:rsid w:val="001265CB"/>
    <w:rsid w:val="001272F3"/>
    <w:rsid w:val="00127727"/>
    <w:rsid w:val="00131502"/>
    <w:rsid w:val="00132ECD"/>
    <w:rsid w:val="0013406D"/>
    <w:rsid w:val="00134706"/>
    <w:rsid w:val="001356FC"/>
    <w:rsid w:val="00135F7C"/>
    <w:rsid w:val="001362BF"/>
    <w:rsid w:val="0013650F"/>
    <w:rsid w:val="00136933"/>
    <w:rsid w:val="00136E80"/>
    <w:rsid w:val="00137258"/>
    <w:rsid w:val="001413AB"/>
    <w:rsid w:val="0014322B"/>
    <w:rsid w:val="00144508"/>
    <w:rsid w:val="001472BB"/>
    <w:rsid w:val="00150508"/>
    <w:rsid w:val="0015150C"/>
    <w:rsid w:val="001543F5"/>
    <w:rsid w:val="00157123"/>
    <w:rsid w:val="001610B2"/>
    <w:rsid w:val="00161DDA"/>
    <w:rsid w:val="0016329D"/>
    <w:rsid w:val="00165488"/>
    <w:rsid w:val="00166490"/>
    <w:rsid w:val="00166A53"/>
    <w:rsid w:val="0016704C"/>
    <w:rsid w:val="0016762F"/>
    <w:rsid w:val="00171180"/>
    <w:rsid w:val="00174C66"/>
    <w:rsid w:val="00176211"/>
    <w:rsid w:val="00176B05"/>
    <w:rsid w:val="0018350D"/>
    <w:rsid w:val="00183708"/>
    <w:rsid w:val="00184691"/>
    <w:rsid w:val="00184EED"/>
    <w:rsid w:val="001875BE"/>
    <w:rsid w:val="00191AD5"/>
    <w:rsid w:val="00194DBE"/>
    <w:rsid w:val="0019629D"/>
    <w:rsid w:val="00197280"/>
    <w:rsid w:val="001A0240"/>
    <w:rsid w:val="001A0254"/>
    <w:rsid w:val="001A119F"/>
    <w:rsid w:val="001A2505"/>
    <w:rsid w:val="001A395C"/>
    <w:rsid w:val="001A50A5"/>
    <w:rsid w:val="001A5BBD"/>
    <w:rsid w:val="001A6750"/>
    <w:rsid w:val="001B0DB3"/>
    <w:rsid w:val="001B4DCB"/>
    <w:rsid w:val="001B7C12"/>
    <w:rsid w:val="001C02C4"/>
    <w:rsid w:val="001C0424"/>
    <w:rsid w:val="001C15BC"/>
    <w:rsid w:val="001C1F27"/>
    <w:rsid w:val="001C252A"/>
    <w:rsid w:val="001C2936"/>
    <w:rsid w:val="001C3E07"/>
    <w:rsid w:val="001C5563"/>
    <w:rsid w:val="001C5EAB"/>
    <w:rsid w:val="001C6BFA"/>
    <w:rsid w:val="001C79ED"/>
    <w:rsid w:val="001D1033"/>
    <w:rsid w:val="001D1502"/>
    <w:rsid w:val="001D1ECF"/>
    <w:rsid w:val="001D2F71"/>
    <w:rsid w:val="001D3729"/>
    <w:rsid w:val="001D4839"/>
    <w:rsid w:val="001D533D"/>
    <w:rsid w:val="001D6A23"/>
    <w:rsid w:val="001D72E5"/>
    <w:rsid w:val="001E03A2"/>
    <w:rsid w:val="001E0523"/>
    <w:rsid w:val="001E1277"/>
    <w:rsid w:val="001E1A5F"/>
    <w:rsid w:val="001E20CD"/>
    <w:rsid w:val="001E211C"/>
    <w:rsid w:val="001E23B1"/>
    <w:rsid w:val="001E261C"/>
    <w:rsid w:val="001E2C63"/>
    <w:rsid w:val="001E614C"/>
    <w:rsid w:val="001F2148"/>
    <w:rsid w:val="001F30AD"/>
    <w:rsid w:val="001F39E2"/>
    <w:rsid w:val="001F3F64"/>
    <w:rsid w:val="001F4F32"/>
    <w:rsid w:val="001F62E1"/>
    <w:rsid w:val="001F67D9"/>
    <w:rsid w:val="001F6BAB"/>
    <w:rsid w:val="002000F7"/>
    <w:rsid w:val="00200675"/>
    <w:rsid w:val="00200E0A"/>
    <w:rsid w:val="0020115A"/>
    <w:rsid w:val="0020179D"/>
    <w:rsid w:val="00201B5C"/>
    <w:rsid w:val="00202484"/>
    <w:rsid w:val="00204898"/>
    <w:rsid w:val="0020498A"/>
    <w:rsid w:val="00205065"/>
    <w:rsid w:val="00206A19"/>
    <w:rsid w:val="002150EE"/>
    <w:rsid w:val="00215445"/>
    <w:rsid w:val="00216076"/>
    <w:rsid w:val="0022031A"/>
    <w:rsid w:val="00224D60"/>
    <w:rsid w:val="002250FD"/>
    <w:rsid w:val="00226C37"/>
    <w:rsid w:val="00227020"/>
    <w:rsid w:val="00227BC4"/>
    <w:rsid w:val="00230385"/>
    <w:rsid w:val="002306EE"/>
    <w:rsid w:val="00232BA2"/>
    <w:rsid w:val="00235E30"/>
    <w:rsid w:val="00235F3C"/>
    <w:rsid w:val="00236C42"/>
    <w:rsid w:val="002440B0"/>
    <w:rsid w:val="00244912"/>
    <w:rsid w:val="00245936"/>
    <w:rsid w:val="002461BB"/>
    <w:rsid w:val="00246AE1"/>
    <w:rsid w:val="0024755D"/>
    <w:rsid w:val="0024799A"/>
    <w:rsid w:val="00247CF6"/>
    <w:rsid w:val="0025100C"/>
    <w:rsid w:val="00253BAC"/>
    <w:rsid w:val="00253DF3"/>
    <w:rsid w:val="00254F71"/>
    <w:rsid w:val="002558BB"/>
    <w:rsid w:val="00255EAE"/>
    <w:rsid w:val="00257165"/>
    <w:rsid w:val="00263DD8"/>
    <w:rsid w:val="002645A0"/>
    <w:rsid w:val="002706EC"/>
    <w:rsid w:val="00270A83"/>
    <w:rsid w:val="002711DD"/>
    <w:rsid w:val="00271620"/>
    <w:rsid w:val="0027193C"/>
    <w:rsid w:val="00273064"/>
    <w:rsid w:val="002731C7"/>
    <w:rsid w:val="00274A79"/>
    <w:rsid w:val="00275A41"/>
    <w:rsid w:val="00276E17"/>
    <w:rsid w:val="00276E82"/>
    <w:rsid w:val="00277A7F"/>
    <w:rsid w:val="002820FA"/>
    <w:rsid w:val="00282B4F"/>
    <w:rsid w:val="00284216"/>
    <w:rsid w:val="002847C4"/>
    <w:rsid w:val="0028620E"/>
    <w:rsid w:val="00286BAA"/>
    <w:rsid w:val="002906D9"/>
    <w:rsid w:val="002916A2"/>
    <w:rsid w:val="002921C6"/>
    <w:rsid w:val="0029236F"/>
    <w:rsid w:val="002925B0"/>
    <w:rsid w:val="00292727"/>
    <w:rsid w:val="00292BA5"/>
    <w:rsid w:val="00295605"/>
    <w:rsid w:val="002960CD"/>
    <w:rsid w:val="00296843"/>
    <w:rsid w:val="002A00DC"/>
    <w:rsid w:val="002A08F9"/>
    <w:rsid w:val="002A593C"/>
    <w:rsid w:val="002B0690"/>
    <w:rsid w:val="002B088A"/>
    <w:rsid w:val="002B0990"/>
    <w:rsid w:val="002B0DD7"/>
    <w:rsid w:val="002B0FEA"/>
    <w:rsid w:val="002B19B2"/>
    <w:rsid w:val="002B4255"/>
    <w:rsid w:val="002B5403"/>
    <w:rsid w:val="002B66EA"/>
    <w:rsid w:val="002B6FB4"/>
    <w:rsid w:val="002B757F"/>
    <w:rsid w:val="002C0C99"/>
    <w:rsid w:val="002C11A7"/>
    <w:rsid w:val="002C1D6B"/>
    <w:rsid w:val="002C3032"/>
    <w:rsid w:val="002C392B"/>
    <w:rsid w:val="002C5E4C"/>
    <w:rsid w:val="002C7790"/>
    <w:rsid w:val="002D104F"/>
    <w:rsid w:val="002D155C"/>
    <w:rsid w:val="002D167B"/>
    <w:rsid w:val="002D27B8"/>
    <w:rsid w:val="002D2ADA"/>
    <w:rsid w:val="002D3D8F"/>
    <w:rsid w:val="002D410D"/>
    <w:rsid w:val="002D61E2"/>
    <w:rsid w:val="002D655E"/>
    <w:rsid w:val="002D6C4F"/>
    <w:rsid w:val="002E00FB"/>
    <w:rsid w:val="002E0147"/>
    <w:rsid w:val="002E0181"/>
    <w:rsid w:val="002E01A3"/>
    <w:rsid w:val="002E0874"/>
    <w:rsid w:val="002E129E"/>
    <w:rsid w:val="002E30CA"/>
    <w:rsid w:val="002E6482"/>
    <w:rsid w:val="002E70F9"/>
    <w:rsid w:val="002E7D2E"/>
    <w:rsid w:val="002F09A8"/>
    <w:rsid w:val="002F0B9C"/>
    <w:rsid w:val="002F0BF2"/>
    <w:rsid w:val="002F2FA1"/>
    <w:rsid w:val="002F3BF4"/>
    <w:rsid w:val="002F3E37"/>
    <w:rsid w:val="002F56A4"/>
    <w:rsid w:val="002F5871"/>
    <w:rsid w:val="00300B27"/>
    <w:rsid w:val="00302895"/>
    <w:rsid w:val="0030438A"/>
    <w:rsid w:val="0030447C"/>
    <w:rsid w:val="003058D1"/>
    <w:rsid w:val="00305C3B"/>
    <w:rsid w:val="00305DDB"/>
    <w:rsid w:val="0031462B"/>
    <w:rsid w:val="00315B08"/>
    <w:rsid w:val="003163A1"/>
    <w:rsid w:val="00317586"/>
    <w:rsid w:val="00317FAD"/>
    <w:rsid w:val="0032165C"/>
    <w:rsid w:val="0032253A"/>
    <w:rsid w:val="00322989"/>
    <w:rsid w:val="00323EE7"/>
    <w:rsid w:val="00324338"/>
    <w:rsid w:val="00327062"/>
    <w:rsid w:val="003275CB"/>
    <w:rsid w:val="00327870"/>
    <w:rsid w:val="00331D78"/>
    <w:rsid w:val="00334E4A"/>
    <w:rsid w:val="003357C4"/>
    <w:rsid w:val="003372D5"/>
    <w:rsid w:val="0034305D"/>
    <w:rsid w:val="00344BFD"/>
    <w:rsid w:val="0034700A"/>
    <w:rsid w:val="0035004A"/>
    <w:rsid w:val="00350DC6"/>
    <w:rsid w:val="0035110E"/>
    <w:rsid w:val="003516DE"/>
    <w:rsid w:val="003517C5"/>
    <w:rsid w:val="003518C5"/>
    <w:rsid w:val="003534AB"/>
    <w:rsid w:val="00354D84"/>
    <w:rsid w:val="00354FC5"/>
    <w:rsid w:val="0035651C"/>
    <w:rsid w:val="003569A7"/>
    <w:rsid w:val="00363292"/>
    <w:rsid w:val="00363EA7"/>
    <w:rsid w:val="00364497"/>
    <w:rsid w:val="00367012"/>
    <w:rsid w:val="00370BFC"/>
    <w:rsid w:val="00377D9E"/>
    <w:rsid w:val="00381A15"/>
    <w:rsid w:val="00381C13"/>
    <w:rsid w:val="003827E7"/>
    <w:rsid w:val="003849BD"/>
    <w:rsid w:val="00384CC8"/>
    <w:rsid w:val="00386926"/>
    <w:rsid w:val="0038716D"/>
    <w:rsid w:val="00391D8C"/>
    <w:rsid w:val="00397745"/>
    <w:rsid w:val="00397C32"/>
    <w:rsid w:val="003A0AC0"/>
    <w:rsid w:val="003A2F59"/>
    <w:rsid w:val="003A3D6F"/>
    <w:rsid w:val="003A66AE"/>
    <w:rsid w:val="003A78A5"/>
    <w:rsid w:val="003A790F"/>
    <w:rsid w:val="003A7B9C"/>
    <w:rsid w:val="003A7DDF"/>
    <w:rsid w:val="003B1C51"/>
    <w:rsid w:val="003B220C"/>
    <w:rsid w:val="003B27F4"/>
    <w:rsid w:val="003B324D"/>
    <w:rsid w:val="003B330E"/>
    <w:rsid w:val="003B3674"/>
    <w:rsid w:val="003B3DA4"/>
    <w:rsid w:val="003B410F"/>
    <w:rsid w:val="003B45C8"/>
    <w:rsid w:val="003B475F"/>
    <w:rsid w:val="003B67F9"/>
    <w:rsid w:val="003C01EC"/>
    <w:rsid w:val="003C0647"/>
    <w:rsid w:val="003C402F"/>
    <w:rsid w:val="003C4A61"/>
    <w:rsid w:val="003C66BA"/>
    <w:rsid w:val="003C773A"/>
    <w:rsid w:val="003D103F"/>
    <w:rsid w:val="003D20DF"/>
    <w:rsid w:val="003D382C"/>
    <w:rsid w:val="003D426E"/>
    <w:rsid w:val="003D63F0"/>
    <w:rsid w:val="003D6B0B"/>
    <w:rsid w:val="003E0098"/>
    <w:rsid w:val="003E0B48"/>
    <w:rsid w:val="003E2FA6"/>
    <w:rsid w:val="003E395A"/>
    <w:rsid w:val="003E42F9"/>
    <w:rsid w:val="003E464E"/>
    <w:rsid w:val="003E617F"/>
    <w:rsid w:val="003E6575"/>
    <w:rsid w:val="003F03A5"/>
    <w:rsid w:val="003F0A40"/>
    <w:rsid w:val="003F12C2"/>
    <w:rsid w:val="003F1C4D"/>
    <w:rsid w:val="003F2247"/>
    <w:rsid w:val="003F2DB9"/>
    <w:rsid w:val="003F4C1D"/>
    <w:rsid w:val="003F5EA4"/>
    <w:rsid w:val="003F5F9A"/>
    <w:rsid w:val="003F64B6"/>
    <w:rsid w:val="003F673C"/>
    <w:rsid w:val="004000DE"/>
    <w:rsid w:val="004005A6"/>
    <w:rsid w:val="004026B6"/>
    <w:rsid w:val="004033B1"/>
    <w:rsid w:val="0040343E"/>
    <w:rsid w:val="00405289"/>
    <w:rsid w:val="00406616"/>
    <w:rsid w:val="004122B1"/>
    <w:rsid w:val="004123E6"/>
    <w:rsid w:val="00413AC6"/>
    <w:rsid w:val="0041463F"/>
    <w:rsid w:val="00414A56"/>
    <w:rsid w:val="00416175"/>
    <w:rsid w:val="004163EF"/>
    <w:rsid w:val="00421D85"/>
    <w:rsid w:val="004221EB"/>
    <w:rsid w:val="00424D25"/>
    <w:rsid w:val="00427DFB"/>
    <w:rsid w:val="004314C0"/>
    <w:rsid w:val="004327ED"/>
    <w:rsid w:val="00433444"/>
    <w:rsid w:val="00433DDF"/>
    <w:rsid w:val="00433E2E"/>
    <w:rsid w:val="00434286"/>
    <w:rsid w:val="0043494D"/>
    <w:rsid w:val="004414F2"/>
    <w:rsid w:val="004416DF"/>
    <w:rsid w:val="00441D1D"/>
    <w:rsid w:val="004424A3"/>
    <w:rsid w:val="00443DCB"/>
    <w:rsid w:val="0044562C"/>
    <w:rsid w:val="00446F10"/>
    <w:rsid w:val="00447072"/>
    <w:rsid w:val="004517F6"/>
    <w:rsid w:val="00451B1D"/>
    <w:rsid w:val="00454A6C"/>
    <w:rsid w:val="00455884"/>
    <w:rsid w:val="00457C25"/>
    <w:rsid w:val="0046020F"/>
    <w:rsid w:val="0046174A"/>
    <w:rsid w:val="00465611"/>
    <w:rsid w:val="00466937"/>
    <w:rsid w:val="00466C86"/>
    <w:rsid w:val="00466D82"/>
    <w:rsid w:val="004708B0"/>
    <w:rsid w:val="0047629C"/>
    <w:rsid w:val="004841A0"/>
    <w:rsid w:val="00490E71"/>
    <w:rsid w:val="00491478"/>
    <w:rsid w:val="004922AC"/>
    <w:rsid w:val="004930FD"/>
    <w:rsid w:val="004943B2"/>
    <w:rsid w:val="0049592B"/>
    <w:rsid w:val="00495F46"/>
    <w:rsid w:val="00496EC2"/>
    <w:rsid w:val="004979D2"/>
    <w:rsid w:val="004A2AA9"/>
    <w:rsid w:val="004A4101"/>
    <w:rsid w:val="004A6606"/>
    <w:rsid w:val="004A7FBA"/>
    <w:rsid w:val="004B1703"/>
    <w:rsid w:val="004B19FE"/>
    <w:rsid w:val="004B35C4"/>
    <w:rsid w:val="004B3673"/>
    <w:rsid w:val="004B3BE8"/>
    <w:rsid w:val="004C1E2E"/>
    <w:rsid w:val="004C217E"/>
    <w:rsid w:val="004C5412"/>
    <w:rsid w:val="004D0461"/>
    <w:rsid w:val="004D16FC"/>
    <w:rsid w:val="004D1CA2"/>
    <w:rsid w:val="004D1FF4"/>
    <w:rsid w:val="004D2456"/>
    <w:rsid w:val="004E29DD"/>
    <w:rsid w:val="004E32FF"/>
    <w:rsid w:val="004E7259"/>
    <w:rsid w:val="004F0024"/>
    <w:rsid w:val="004F07C7"/>
    <w:rsid w:val="004F1402"/>
    <w:rsid w:val="004F1F8C"/>
    <w:rsid w:val="004F1FF7"/>
    <w:rsid w:val="004F65F1"/>
    <w:rsid w:val="004F7A52"/>
    <w:rsid w:val="005009C6"/>
    <w:rsid w:val="00500CF3"/>
    <w:rsid w:val="00500F52"/>
    <w:rsid w:val="00501B72"/>
    <w:rsid w:val="00503971"/>
    <w:rsid w:val="00505D74"/>
    <w:rsid w:val="00505F77"/>
    <w:rsid w:val="00506625"/>
    <w:rsid w:val="00506A9D"/>
    <w:rsid w:val="00510450"/>
    <w:rsid w:val="0051055B"/>
    <w:rsid w:val="005136BD"/>
    <w:rsid w:val="0051606A"/>
    <w:rsid w:val="0052054E"/>
    <w:rsid w:val="00522FA6"/>
    <w:rsid w:val="0052592E"/>
    <w:rsid w:val="00527234"/>
    <w:rsid w:val="00527248"/>
    <w:rsid w:val="00527B86"/>
    <w:rsid w:val="00527C50"/>
    <w:rsid w:val="0053068B"/>
    <w:rsid w:val="0053068D"/>
    <w:rsid w:val="005312A1"/>
    <w:rsid w:val="00532239"/>
    <w:rsid w:val="005325BE"/>
    <w:rsid w:val="00532C4D"/>
    <w:rsid w:val="005346F5"/>
    <w:rsid w:val="00535CAE"/>
    <w:rsid w:val="005370B9"/>
    <w:rsid w:val="00537B28"/>
    <w:rsid w:val="00537B2F"/>
    <w:rsid w:val="00543A27"/>
    <w:rsid w:val="00544601"/>
    <w:rsid w:val="00545B70"/>
    <w:rsid w:val="00546359"/>
    <w:rsid w:val="0054647C"/>
    <w:rsid w:val="00552573"/>
    <w:rsid w:val="00552D4E"/>
    <w:rsid w:val="0055510B"/>
    <w:rsid w:val="0055675F"/>
    <w:rsid w:val="00560F5B"/>
    <w:rsid w:val="00564493"/>
    <w:rsid w:val="005652CF"/>
    <w:rsid w:val="005666EB"/>
    <w:rsid w:val="00566F80"/>
    <w:rsid w:val="005724B7"/>
    <w:rsid w:val="00573AE9"/>
    <w:rsid w:val="0057651E"/>
    <w:rsid w:val="00577C26"/>
    <w:rsid w:val="005827ED"/>
    <w:rsid w:val="00582930"/>
    <w:rsid w:val="00583D28"/>
    <w:rsid w:val="00587482"/>
    <w:rsid w:val="0059238F"/>
    <w:rsid w:val="0059321B"/>
    <w:rsid w:val="00596551"/>
    <w:rsid w:val="00596A6D"/>
    <w:rsid w:val="00597EEE"/>
    <w:rsid w:val="005A3528"/>
    <w:rsid w:val="005A410A"/>
    <w:rsid w:val="005A664D"/>
    <w:rsid w:val="005A7035"/>
    <w:rsid w:val="005B008D"/>
    <w:rsid w:val="005B2376"/>
    <w:rsid w:val="005B2A32"/>
    <w:rsid w:val="005B327F"/>
    <w:rsid w:val="005B4081"/>
    <w:rsid w:val="005B77FE"/>
    <w:rsid w:val="005C157A"/>
    <w:rsid w:val="005C1ECD"/>
    <w:rsid w:val="005C2892"/>
    <w:rsid w:val="005C467D"/>
    <w:rsid w:val="005D050D"/>
    <w:rsid w:val="005D1055"/>
    <w:rsid w:val="005D15DB"/>
    <w:rsid w:val="005D190A"/>
    <w:rsid w:val="005D20AB"/>
    <w:rsid w:val="005D4C82"/>
    <w:rsid w:val="005D5B6A"/>
    <w:rsid w:val="005D6D59"/>
    <w:rsid w:val="005D7558"/>
    <w:rsid w:val="005D7BE8"/>
    <w:rsid w:val="005E4648"/>
    <w:rsid w:val="005E52EF"/>
    <w:rsid w:val="005E5CD2"/>
    <w:rsid w:val="005E63E6"/>
    <w:rsid w:val="005E6897"/>
    <w:rsid w:val="005F0E44"/>
    <w:rsid w:val="005F224D"/>
    <w:rsid w:val="005F253F"/>
    <w:rsid w:val="005F3710"/>
    <w:rsid w:val="005F4A3E"/>
    <w:rsid w:val="005F4F0F"/>
    <w:rsid w:val="005F51B7"/>
    <w:rsid w:val="005F5471"/>
    <w:rsid w:val="005F6840"/>
    <w:rsid w:val="0060180F"/>
    <w:rsid w:val="00602E20"/>
    <w:rsid w:val="00604428"/>
    <w:rsid w:val="006060C0"/>
    <w:rsid w:val="00611CB8"/>
    <w:rsid w:val="00612E04"/>
    <w:rsid w:val="006216B6"/>
    <w:rsid w:val="006248EA"/>
    <w:rsid w:val="00624EDA"/>
    <w:rsid w:val="00625C8A"/>
    <w:rsid w:val="00630D74"/>
    <w:rsid w:val="00631E26"/>
    <w:rsid w:val="00631E6E"/>
    <w:rsid w:val="006323AE"/>
    <w:rsid w:val="00632892"/>
    <w:rsid w:val="00634A56"/>
    <w:rsid w:val="00637C73"/>
    <w:rsid w:val="00640590"/>
    <w:rsid w:val="0064120F"/>
    <w:rsid w:val="0064172C"/>
    <w:rsid w:val="006459AD"/>
    <w:rsid w:val="00645C69"/>
    <w:rsid w:val="006464F3"/>
    <w:rsid w:val="00651F24"/>
    <w:rsid w:val="00652886"/>
    <w:rsid w:val="00652BED"/>
    <w:rsid w:val="00653F23"/>
    <w:rsid w:val="006553CC"/>
    <w:rsid w:val="00657391"/>
    <w:rsid w:val="00657822"/>
    <w:rsid w:val="00657E7F"/>
    <w:rsid w:val="00660DE7"/>
    <w:rsid w:val="006641EB"/>
    <w:rsid w:val="00664960"/>
    <w:rsid w:val="00665FCF"/>
    <w:rsid w:val="006666E5"/>
    <w:rsid w:val="00667417"/>
    <w:rsid w:val="00667483"/>
    <w:rsid w:val="00670610"/>
    <w:rsid w:val="0067155B"/>
    <w:rsid w:val="00672746"/>
    <w:rsid w:val="006736AA"/>
    <w:rsid w:val="0067515A"/>
    <w:rsid w:val="0067570E"/>
    <w:rsid w:val="00680112"/>
    <w:rsid w:val="00680612"/>
    <w:rsid w:val="0068092C"/>
    <w:rsid w:val="00681CD8"/>
    <w:rsid w:val="006850B1"/>
    <w:rsid w:val="006859A5"/>
    <w:rsid w:val="006860C6"/>
    <w:rsid w:val="0068747D"/>
    <w:rsid w:val="006875CF"/>
    <w:rsid w:val="00687B63"/>
    <w:rsid w:val="00697DCD"/>
    <w:rsid w:val="006A3C5A"/>
    <w:rsid w:val="006A4A7E"/>
    <w:rsid w:val="006A4D76"/>
    <w:rsid w:val="006A5D34"/>
    <w:rsid w:val="006A5FD9"/>
    <w:rsid w:val="006B04D0"/>
    <w:rsid w:val="006B1BC1"/>
    <w:rsid w:val="006B3781"/>
    <w:rsid w:val="006B7984"/>
    <w:rsid w:val="006C56A0"/>
    <w:rsid w:val="006C59A2"/>
    <w:rsid w:val="006C5A8A"/>
    <w:rsid w:val="006D0C37"/>
    <w:rsid w:val="006D130D"/>
    <w:rsid w:val="006D3432"/>
    <w:rsid w:val="006D3855"/>
    <w:rsid w:val="006D433E"/>
    <w:rsid w:val="006D4559"/>
    <w:rsid w:val="006D608E"/>
    <w:rsid w:val="006D6329"/>
    <w:rsid w:val="006E09E1"/>
    <w:rsid w:val="006E13B4"/>
    <w:rsid w:val="006E2A09"/>
    <w:rsid w:val="006E2BC7"/>
    <w:rsid w:val="006E5808"/>
    <w:rsid w:val="006E5F8F"/>
    <w:rsid w:val="006E7DB1"/>
    <w:rsid w:val="006F036D"/>
    <w:rsid w:val="006F2976"/>
    <w:rsid w:val="006F7CC8"/>
    <w:rsid w:val="0070322F"/>
    <w:rsid w:val="00704754"/>
    <w:rsid w:val="007073C0"/>
    <w:rsid w:val="00707736"/>
    <w:rsid w:val="007100B9"/>
    <w:rsid w:val="00711B4E"/>
    <w:rsid w:val="007120A0"/>
    <w:rsid w:val="00713406"/>
    <w:rsid w:val="00716812"/>
    <w:rsid w:val="00716B76"/>
    <w:rsid w:val="00717A61"/>
    <w:rsid w:val="00720F84"/>
    <w:rsid w:val="007225D9"/>
    <w:rsid w:val="0072273F"/>
    <w:rsid w:val="0072477E"/>
    <w:rsid w:val="007252B9"/>
    <w:rsid w:val="007254E8"/>
    <w:rsid w:val="00725894"/>
    <w:rsid w:val="007260E9"/>
    <w:rsid w:val="007263DA"/>
    <w:rsid w:val="00726514"/>
    <w:rsid w:val="0073283C"/>
    <w:rsid w:val="007336A8"/>
    <w:rsid w:val="007419EF"/>
    <w:rsid w:val="007420F3"/>
    <w:rsid w:val="00742896"/>
    <w:rsid w:val="00743CA6"/>
    <w:rsid w:val="007445FB"/>
    <w:rsid w:val="00746880"/>
    <w:rsid w:val="00750874"/>
    <w:rsid w:val="0075157D"/>
    <w:rsid w:val="007542C4"/>
    <w:rsid w:val="00756E10"/>
    <w:rsid w:val="00756F18"/>
    <w:rsid w:val="0076018A"/>
    <w:rsid w:val="00761117"/>
    <w:rsid w:val="00761DAC"/>
    <w:rsid w:val="0076241B"/>
    <w:rsid w:val="00763D54"/>
    <w:rsid w:val="0076444D"/>
    <w:rsid w:val="00766088"/>
    <w:rsid w:val="00766B43"/>
    <w:rsid w:val="00767F39"/>
    <w:rsid w:val="007701D0"/>
    <w:rsid w:val="00770486"/>
    <w:rsid w:val="0077191F"/>
    <w:rsid w:val="00772BEC"/>
    <w:rsid w:val="007731ED"/>
    <w:rsid w:val="00773E98"/>
    <w:rsid w:val="007750E0"/>
    <w:rsid w:val="00777CE3"/>
    <w:rsid w:val="00785703"/>
    <w:rsid w:val="0078772A"/>
    <w:rsid w:val="00790502"/>
    <w:rsid w:val="00792257"/>
    <w:rsid w:val="00792478"/>
    <w:rsid w:val="007947BA"/>
    <w:rsid w:val="0079553B"/>
    <w:rsid w:val="00797BE8"/>
    <w:rsid w:val="007A093D"/>
    <w:rsid w:val="007A0DBA"/>
    <w:rsid w:val="007A16DA"/>
    <w:rsid w:val="007A723C"/>
    <w:rsid w:val="007B06DC"/>
    <w:rsid w:val="007B0A3B"/>
    <w:rsid w:val="007B0AC1"/>
    <w:rsid w:val="007B14FB"/>
    <w:rsid w:val="007B3127"/>
    <w:rsid w:val="007B71B8"/>
    <w:rsid w:val="007C13B6"/>
    <w:rsid w:val="007C2EDD"/>
    <w:rsid w:val="007C4E0B"/>
    <w:rsid w:val="007C62E9"/>
    <w:rsid w:val="007D05F2"/>
    <w:rsid w:val="007D5F54"/>
    <w:rsid w:val="007D62EE"/>
    <w:rsid w:val="007E0762"/>
    <w:rsid w:val="007E155E"/>
    <w:rsid w:val="007E1DF2"/>
    <w:rsid w:val="007E4508"/>
    <w:rsid w:val="007E5BAF"/>
    <w:rsid w:val="007F16BF"/>
    <w:rsid w:val="007F310C"/>
    <w:rsid w:val="007F5340"/>
    <w:rsid w:val="007F589E"/>
    <w:rsid w:val="007F67EE"/>
    <w:rsid w:val="0080729B"/>
    <w:rsid w:val="008078CE"/>
    <w:rsid w:val="00810BBF"/>
    <w:rsid w:val="00810E0B"/>
    <w:rsid w:val="008114A6"/>
    <w:rsid w:val="0081306C"/>
    <w:rsid w:val="008132A5"/>
    <w:rsid w:val="0081429C"/>
    <w:rsid w:val="00814534"/>
    <w:rsid w:val="00816753"/>
    <w:rsid w:val="00822C80"/>
    <w:rsid w:val="00824B74"/>
    <w:rsid w:val="00824B8D"/>
    <w:rsid w:val="00824F6D"/>
    <w:rsid w:val="00831CD9"/>
    <w:rsid w:val="00831FFC"/>
    <w:rsid w:val="00832273"/>
    <w:rsid w:val="00832F83"/>
    <w:rsid w:val="00833295"/>
    <w:rsid w:val="008367C3"/>
    <w:rsid w:val="008401E7"/>
    <w:rsid w:val="008435E5"/>
    <w:rsid w:val="008438EF"/>
    <w:rsid w:val="008442A4"/>
    <w:rsid w:val="008460D4"/>
    <w:rsid w:val="00851C48"/>
    <w:rsid w:val="00852948"/>
    <w:rsid w:val="00852D9B"/>
    <w:rsid w:val="008542D9"/>
    <w:rsid w:val="00854A0A"/>
    <w:rsid w:val="00855F84"/>
    <w:rsid w:val="008565E4"/>
    <w:rsid w:val="00860370"/>
    <w:rsid w:val="00860E79"/>
    <w:rsid w:val="00863E6A"/>
    <w:rsid w:val="0086424B"/>
    <w:rsid w:val="00866D22"/>
    <w:rsid w:val="00871516"/>
    <w:rsid w:val="00872867"/>
    <w:rsid w:val="00872EE7"/>
    <w:rsid w:val="00873B09"/>
    <w:rsid w:val="00873FE9"/>
    <w:rsid w:val="0087542F"/>
    <w:rsid w:val="00875FE4"/>
    <w:rsid w:val="00877753"/>
    <w:rsid w:val="00881E8E"/>
    <w:rsid w:val="00883832"/>
    <w:rsid w:val="00883D31"/>
    <w:rsid w:val="00887620"/>
    <w:rsid w:val="00887B3B"/>
    <w:rsid w:val="00890BBF"/>
    <w:rsid w:val="00892955"/>
    <w:rsid w:val="008934E6"/>
    <w:rsid w:val="00893B3C"/>
    <w:rsid w:val="00894B77"/>
    <w:rsid w:val="00894D72"/>
    <w:rsid w:val="008963EC"/>
    <w:rsid w:val="00896E7F"/>
    <w:rsid w:val="008A0218"/>
    <w:rsid w:val="008A096E"/>
    <w:rsid w:val="008A2E7B"/>
    <w:rsid w:val="008A3C2E"/>
    <w:rsid w:val="008A6B70"/>
    <w:rsid w:val="008A6ECE"/>
    <w:rsid w:val="008A73BD"/>
    <w:rsid w:val="008A7BC7"/>
    <w:rsid w:val="008B18DC"/>
    <w:rsid w:val="008B2AE5"/>
    <w:rsid w:val="008B3830"/>
    <w:rsid w:val="008B43E2"/>
    <w:rsid w:val="008B58EF"/>
    <w:rsid w:val="008B7DFD"/>
    <w:rsid w:val="008B7F15"/>
    <w:rsid w:val="008C10F8"/>
    <w:rsid w:val="008C1947"/>
    <w:rsid w:val="008C19CE"/>
    <w:rsid w:val="008C209B"/>
    <w:rsid w:val="008C20A0"/>
    <w:rsid w:val="008C5CC8"/>
    <w:rsid w:val="008C6FA7"/>
    <w:rsid w:val="008C7858"/>
    <w:rsid w:val="008D009B"/>
    <w:rsid w:val="008D1A1B"/>
    <w:rsid w:val="008D2D81"/>
    <w:rsid w:val="008D4453"/>
    <w:rsid w:val="008D5F76"/>
    <w:rsid w:val="008D61FC"/>
    <w:rsid w:val="008D7911"/>
    <w:rsid w:val="008E0BEA"/>
    <w:rsid w:val="008E35A2"/>
    <w:rsid w:val="008E3F3D"/>
    <w:rsid w:val="008E5974"/>
    <w:rsid w:val="008E7256"/>
    <w:rsid w:val="008F1AE4"/>
    <w:rsid w:val="008F23CD"/>
    <w:rsid w:val="0090095B"/>
    <w:rsid w:val="009025B0"/>
    <w:rsid w:val="00902A3B"/>
    <w:rsid w:val="00903EB0"/>
    <w:rsid w:val="0090481D"/>
    <w:rsid w:val="00904820"/>
    <w:rsid w:val="00905429"/>
    <w:rsid w:val="00905BCF"/>
    <w:rsid w:val="009060E3"/>
    <w:rsid w:val="00912FC1"/>
    <w:rsid w:val="00913F6A"/>
    <w:rsid w:val="00914912"/>
    <w:rsid w:val="00914F26"/>
    <w:rsid w:val="009163BD"/>
    <w:rsid w:val="00917A84"/>
    <w:rsid w:val="009210F9"/>
    <w:rsid w:val="00922107"/>
    <w:rsid w:val="00923619"/>
    <w:rsid w:val="00923C1A"/>
    <w:rsid w:val="009249A7"/>
    <w:rsid w:val="00924C28"/>
    <w:rsid w:val="00924D7C"/>
    <w:rsid w:val="00927163"/>
    <w:rsid w:val="00927580"/>
    <w:rsid w:val="00930272"/>
    <w:rsid w:val="0093029E"/>
    <w:rsid w:val="00930EB9"/>
    <w:rsid w:val="00930F44"/>
    <w:rsid w:val="00931562"/>
    <w:rsid w:val="00931671"/>
    <w:rsid w:val="00932DD1"/>
    <w:rsid w:val="009348FF"/>
    <w:rsid w:val="00934987"/>
    <w:rsid w:val="00935243"/>
    <w:rsid w:val="00936B32"/>
    <w:rsid w:val="009431F7"/>
    <w:rsid w:val="00944036"/>
    <w:rsid w:val="009443AC"/>
    <w:rsid w:val="0094467E"/>
    <w:rsid w:val="00945F9A"/>
    <w:rsid w:val="00946433"/>
    <w:rsid w:val="009508B4"/>
    <w:rsid w:val="00950991"/>
    <w:rsid w:val="00953191"/>
    <w:rsid w:val="0095675F"/>
    <w:rsid w:val="00956BC3"/>
    <w:rsid w:val="00957D34"/>
    <w:rsid w:val="00961185"/>
    <w:rsid w:val="00961688"/>
    <w:rsid w:val="009639CB"/>
    <w:rsid w:val="0096477E"/>
    <w:rsid w:val="00965447"/>
    <w:rsid w:val="00970034"/>
    <w:rsid w:val="009717BA"/>
    <w:rsid w:val="00971C7E"/>
    <w:rsid w:val="00972875"/>
    <w:rsid w:val="00973D5E"/>
    <w:rsid w:val="00975BD8"/>
    <w:rsid w:val="00975E16"/>
    <w:rsid w:val="0097607B"/>
    <w:rsid w:val="00977562"/>
    <w:rsid w:val="00977ADF"/>
    <w:rsid w:val="00980CC2"/>
    <w:rsid w:val="00981559"/>
    <w:rsid w:val="00983972"/>
    <w:rsid w:val="009865D2"/>
    <w:rsid w:val="009905DB"/>
    <w:rsid w:val="0099061B"/>
    <w:rsid w:val="00991394"/>
    <w:rsid w:val="00991431"/>
    <w:rsid w:val="00992867"/>
    <w:rsid w:val="0099450D"/>
    <w:rsid w:val="00994CC9"/>
    <w:rsid w:val="009978C8"/>
    <w:rsid w:val="009A07F1"/>
    <w:rsid w:val="009A0FAD"/>
    <w:rsid w:val="009A1F72"/>
    <w:rsid w:val="009A2133"/>
    <w:rsid w:val="009A3574"/>
    <w:rsid w:val="009A3587"/>
    <w:rsid w:val="009A605A"/>
    <w:rsid w:val="009A6208"/>
    <w:rsid w:val="009A6EEB"/>
    <w:rsid w:val="009A7729"/>
    <w:rsid w:val="009B15C7"/>
    <w:rsid w:val="009B2A3A"/>
    <w:rsid w:val="009B2ACF"/>
    <w:rsid w:val="009B48DC"/>
    <w:rsid w:val="009B4966"/>
    <w:rsid w:val="009B4B07"/>
    <w:rsid w:val="009B4B0D"/>
    <w:rsid w:val="009B5CC6"/>
    <w:rsid w:val="009B5D1B"/>
    <w:rsid w:val="009B6E92"/>
    <w:rsid w:val="009B7DD6"/>
    <w:rsid w:val="009C00D6"/>
    <w:rsid w:val="009C0282"/>
    <w:rsid w:val="009C0C7E"/>
    <w:rsid w:val="009C146C"/>
    <w:rsid w:val="009C1E2D"/>
    <w:rsid w:val="009C242C"/>
    <w:rsid w:val="009C2D0C"/>
    <w:rsid w:val="009C33B8"/>
    <w:rsid w:val="009C3D7F"/>
    <w:rsid w:val="009C3F60"/>
    <w:rsid w:val="009C4134"/>
    <w:rsid w:val="009C59E9"/>
    <w:rsid w:val="009C67AB"/>
    <w:rsid w:val="009D04DA"/>
    <w:rsid w:val="009D16CA"/>
    <w:rsid w:val="009D1D72"/>
    <w:rsid w:val="009D24C2"/>
    <w:rsid w:val="009D2A87"/>
    <w:rsid w:val="009D42DE"/>
    <w:rsid w:val="009D478B"/>
    <w:rsid w:val="009E1A77"/>
    <w:rsid w:val="009E20D8"/>
    <w:rsid w:val="009E2334"/>
    <w:rsid w:val="009E561E"/>
    <w:rsid w:val="009E5643"/>
    <w:rsid w:val="009E6E74"/>
    <w:rsid w:val="009E73EE"/>
    <w:rsid w:val="009F0D2A"/>
    <w:rsid w:val="009F1B57"/>
    <w:rsid w:val="009F3B78"/>
    <w:rsid w:val="00A010C0"/>
    <w:rsid w:val="00A016FE"/>
    <w:rsid w:val="00A039EB"/>
    <w:rsid w:val="00A0515C"/>
    <w:rsid w:val="00A07494"/>
    <w:rsid w:val="00A079E4"/>
    <w:rsid w:val="00A12A6E"/>
    <w:rsid w:val="00A12DE9"/>
    <w:rsid w:val="00A12DF9"/>
    <w:rsid w:val="00A132AF"/>
    <w:rsid w:val="00A13A72"/>
    <w:rsid w:val="00A140A0"/>
    <w:rsid w:val="00A148C1"/>
    <w:rsid w:val="00A1572C"/>
    <w:rsid w:val="00A171FD"/>
    <w:rsid w:val="00A20C22"/>
    <w:rsid w:val="00A21BEC"/>
    <w:rsid w:val="00A22E32"/>
    <w:rsid w:val="00A2349C"/>
    <w:rsid w:val="00A2403C"/>
    <w:rsid w:val="00A24D69"/>
    <w:rsid w:val="00A25418"/>
    <w:rsid w:val="00A25EA4"/>
    <w:rsid w:val="00A25EFC"/>
    <w:rsid w:val="00A26804"/>
    <w:rsid w:val="00A30DFC"/>
    <w:rsid w:val="00A31008"/>
    <w:rsid w:val="00A32496"/>
    <w:rsid w:val="00A34735"/>
    <w:rsid w:val="00A36872"/>
    <w:rsid w:val="00A37693"/>
    <w:rsid w:val="00A409A1"/>
    <w:rsid w:val="00A4214A"/>
    <w:rsid w:val="00A429C3"/>
    <w:rsid w:val="00A46AD2"/>
    <w:rsid w:val="00A470B2"/>
    <w:rsid w:val="00A508B1"/>
    <w:rsid w:val="00A522A7"/>
    <w:rsid w:val="00A53325"/>
    <w:rsid w:val="00A56706"/>
    <w:rsid w:val="00A576D9"/>
    <w:rsid w:val="00A632B0"/>
    <w:rsid w:val="00A633FC"/>
    <w:rsid w:val="00A63817"/>
    <w:rsid w:val="00A6439A"/>
    <w:rsid w:val="00A66E3F"/>
    <w:rsid w:val="00A67402"/>
    <w:rsid w:val="00A70489"/>
    <w:rsid w:val="00A704F1"/>
    <w:rsid w:val="00A713DA"/>
    <w:rsid w:val="00A719B6"/>
    <w:rsid w:val="00A72C9C"/>
    <w:rsid w:val="00A7344B"/>
    <w:rsid w:val="00A736A8"/>
    <w:rsid w:val="00A74C63"/>
    <w:rsid w:val="00A7527B"/>
    <w:rsid w:val="00A75284"/>
    <w:rsid w:val="00A75898"/>
    <w:rsid w:val="00A758A3"/>
    <w:rsid w:val="00A75D96"/>
    <w:rsid w:val="00A80EA6"/>
    <w:rsid w:val="00A90CEC"/>
    <w:rsid w:val="00A90D3F"/>
    <w:rsid w:val="00A91DE1"/>
    <w:rsid w:val="00A94101"/>
    <w:rsid w:val="00A95B36"/>
    <w:rsid w:val="00A975B6"/>
    <w:rsid w:val="00AA17D2"/>
    <w:rsid w:val="00AA2929"/>
    <w:rsid w:val="00AA4142"/>
    <w:rsid w:val="00AA4A81"/>
    <w:rsid w:val="00AA514B"/>
    <w:rsid w:val="00AA6DA0"/>
    <w:rsid w:val="00AB0293"/>
    <w:rsid w:val="00AB041B"/>
    <w:rsid w:val="00AB07FC"/>
    <w:rsid w:val="00AB2627"/>
    <w:rsid w:val="00AB366F"/>
    <w:rsid w:val="00AB5D60"/>
    <w:rsid w:val="00AB5EB6"/>
    <w:rsid w:val="00AB7A7D"/>
    <w:rsid w:val="00AC4368"/>
    <w:rsid w:val="00AC4E9D"/>
    <w:rsid w:val="00AC6AED"/>
    <w:rsid w:val="00AC6C2E"/>
    <w:rsid w:val="00AC701E"/>
    <w:rsid w:val="00AD0CE7"/>
    <w:rsid w:val="00AD1797"/>
    <w:rsid w:val="00AD187E"/>
    <w:rsid w:val="00AD278B"/>
    <w:rsid w:val="00AD5C21"/>
    <w:rsid w:val="00AD695F"/>
    <w:rsid w:val="00AE01FA"/>
    <w:rsid w:val="00AE0D3E"/>
    <w:rsid w:val="00AE18DE"/>
    <w:rsid w:val="00AE437A"/>
    <w:rsid w:val="00AE5416"/>
    <w:rsid w:val="00AE7B47"/>
    <w:rsid w:val="00AF097F"/>
    <w:rsid w:val="00AF544E"/>
    <w:rsid w:val="00AF76FE"/>
    <w:rsid w:val="00AF77FB"/>
    <w:rsid w:val="00B008ED"/>
    <w:rsid w:val="00B00AA7"/>
    <w:rsid w:val="00B01253"/>
    <w:rsid w:val="00B01AA1"/>
    <w:rsid w:val="00B02288"/>
    <w:rsid w:val="00B03F4D"/>
    <w:rsid w:val="00B04088"/>
    <w:rsid w:val="00B04D3E"/>
    <w:rsid w:val="00B050D6"/>
    <w:rsid w:val="00B0574D"/>
    <w:rsid w:val="00B062D0"/>
    <w:rsid w:val="00B06EB4"/>
    <w:rsid w:val="00B07421"/>
    <w:rsid w:val="00B1060C"/>
    <w:rsid w:val="00B167C8"/>
    <w:rsid w:val="00B171C0"/>
    <w:rsid w:val="00B173DD"/>
    <w:rsid w:val="00B22C8B"/>
    <w:rsid w:val="00B23671"/>
    <w:rsid w:val="00B23882"/>
    <w:rsid w:val="00B24141"/>
    <w:rsid w:val="00B2572E"/>
    <w:rsid w:val="00B273F0"/>
    <w:rsid w:val="00B30176"/>
    <w:rsid w:val="00B30BBF"/>
    <w:rsid w:val="00B30EB7"/>
    <w:rsid w:val="00B310D7"/>
    <w:rsid w:val="00B31EBA"/>
    <w:rsid w:val="00B32B77"/>
    <w:rsid w:val="00B3348E"/>
    <w:rsid w:val="00B354C9"/>
    <w:rsid w:val="00B358CE"/>
    <w:rsid w:val="00B35F7E"/>
    <w:rsid w:val="00B36942"/>
    <w:rsid w:val="00B36CB6"/>
    <w:rsid w:val="00B3731F"/>
    <w:rsid w:val="00B425FE"/>
    <w:rsid w:val="00B43B1B"/>
    <w:rsid w:val="00B44564"/>
    <w:rsid w:val="00B44FB2"/>
    <w:rsid w:val="00B45F8A"/>
    <w:rsid w:val="00B46573"/>
    <w:rsid w:val="00B46828"/>
    <w:rsid w:val="00B47ECB"/>
    <w:rsid w:val="00B51967"/>
    <w:rsid w:val="00B51A3A"/>
    <w:rsid w:val="00B53BC0"/>
    <w:rsid w:val="00B5521A"/>
    <w:rsid w:val="00B55735"/>
    <w:rsid w:val="00B55B13"/>
    <w:rsid w:val="00B56A07"/>
    <w:rsid w:val="00B573B8"/>
    <w:rsid w:val="00B612BD"/>
    <w:rsid w:val="00B63322"/>
    <w:rsid w:val="00B677D6"/>
    <w:rsid w:val="00B70E5F"/>
    <w:rsid w:val="00B70F20"/>
    <w:rsid w:val="00B711BF"/>
    <w:rsid w:val="00B71995"/>
    <w:rsid w:val="00B721CF"/>
    <w:rsid w:val="00B73B70"/>
    <w:rsid w:val="00B73F34"/>
    <w:rsid w:val="00B7546B"/>
    <w:rsid w:val="00B76D94"/>
    <w:rsid w:val="00B77FE1"/>
    <w:rsid w:val="00B81E15"/>
    <w:rsid w:val="00B83FA8"/>
    <w:rsid w:val="00B84414"/>
    <w:rsid w:val="00B84B1F"/>
    <w:rsid w:val="00B85A00"/>
    <w:rsid w:val="00B86F85"/>
    <w:rsid w:val="00B9017D"/>
    <w:rsid w:val="00B90ECA"/>
    <w:rsid w:val="00B914C4"/>
    <w:rsid w:val="00B91E48"/>
    <w:rsid w:val="00B922DD"/>
    <w:rsid w:val="00B926B1"/>
    <w:rsid w:val="00B93179"/>
    <w:rsid w:val="00B93E2B"/>
    <w:rsid w:val="00B94727"/>
    <w:rsid w:val="00B951B1"/>
    <w:rsid w:val="00B95D63"/>
    <w:rsid w:val="00B96973"/>
    <w:rsid w:val="00BA1E3B"/>
    <w:rsid w:val="00BA24A2"/>
    <w:rsid w:val="00BA31CB"/>
    <w:rsid w:val="00BA3CC7"/>
    <w:rsid w:val="00BA41A3"/>
    <w:rsid w:val="00BA7D26"/>
    <w:rsid w:val="00BB068A"/>
    <w:rsid w:val="00BB179C"/>
    <w:rsid w:val="00BB2115"/>
    <w:rsid w:val="00BB78FC"/>
    <w:rsid w:val="00BB7A7B"/>
    <w:rsid w:val="00BC05B3"/>
    <w:rsid w:val="00BC089B"/>
    <w:rsid w:val="00BC0974"/>
    <w:rsid w:val="00BC3426"/>
    <w:rsid w:val="00BC4060"/>
    <w:rsid w:val="00BC587B"/>
    <w:rsid w:val="00BC6359"/>
    <w:rsid w:val="00BC6DB1"/>
    <w:rsid w:val="00BC7A0D"/>
    <w:rsid w:val="00BC7B64"/>
    <w:rsid w:val="00BD0635"/>
    <w:rsid w:val="00BD3F6D"/>
    <w:rsid w:val="00BD4F17"/>
    <w:rsid w:val="00BD5CE9"/>
    <w:rsid w:val="00BD5FB8"/>
    <w:rsid w:val="00BE2515"/>
    <w:rsid w:val="00BE2C09"/>
    <w:rsid w:val="00BE3785"/>
    <w:rsid w:val="00BE3B4E"/>
    <w:rsid w:val="00BE5E95"/>
    <w:rsid w:val="00BF05B9"/>
    <w:rsid w:val="00BF3153"/>
    <w:rsid w:val="00BF4041"/>
    <w:rsid w:val="00BF5530"/>
    <w:rsid w:val="00BF7796"/>
    <w:rsid w:val="00BF779B"/>
    <w:rsid w:val="00BF7A8A"/>
    <w:rsid w:val="00C04CBE"/>
    <w:rsid w:val="00C05063"/>
    <w:rsid w:val="00C0781B"/>
    <w:rsid w:val="00C07C00"/>
    <w:rsid w:val="00C124EA"/>
    <w:rsid w:val="00C133B0"/>
    <w:rsid w:val="00C142F4"/>
    <w:rsid w:val="00C14A14"/>
    <w:rsid w:val="00C151ED"/>
    <w:rsid w:val="00C16DD7"/>
    <w:rsid w:val="00C16FA8"/>
    <w:rsid w:val="00C17AA2"/>
    <w:rsid w:val="00C21501"/>
    <w:rsid w:val="00C21992"/>
    <w:rsid w:val="00C23DA8"/>
    <w:rsid w:val="00C24E8D"/>
    <w:rsid w:val="00C26330"/>
    <w:rsid w:val="00C27E36"/>
    <w:rsid w:val="00C27F6A"/>
    <w:rsid w:val="00C30571"/>
    <w:rsid w:val="00C308C0"/>
    <w:rsid w:val="00C32468"/>
    <w:rsid w:val="00C33778"/>
    <w:rsid w:val="00C34399"/>
    <w:rsid w:val="00C349E1"/>
    <w:rsid w:val="00C3505E"/>
    <w:rsid w:val="00C3570C"/>
    <w:rsid w:val="00C36A34"/>
    <w:rsid w:val="00C36D69"/>
    <w:rsid w:val="00C40638"/>
    <w:rsid w:val="00C40C6A"/>
    <w:rsid w:val="00C41463"/>
    <w:rsid w:val="00C429A8"/>
    <w:rsid w:val="00C43719"/>
    <w:rsid w:val="00C43A45"/>
    <w:rsid w:val="00C44254"/>
    <w:rsid w:val="00C4503C"/>
    <w:rsid w:val="00C4586F"/>
    <w:rsid w:val="00C45D42"/>
    <w:rsid w:val="00C461BE"/>
    <w:rsid w:val="00C46885"/>
    <w:rsid w:val="00C470A5"/>
    <w:rsid w:val="00C51E76"/>
    <w:rsid w:val="00C52712"/>
    <w:rsid w:val="00C54D7C"/>
    <w:rsid w:val="00C55F07"/>
    <w:rsid w:val="00C57610"/>
    <w:rsid w:val="00C61260"/>
    <w:rsid w:val="00C612FC"/>
    <w:rsid w:val="00C637EC"/>
    <w:rsid w:val="00C65291"/>
    <w:rsid w:val="00C72C5E"/>
    <w:rsid w:val="00C75A1A"/>
    <w:rsid w:val="00C75A67"/>
    <w:rsid w:val="00C76F54"/>
    <w:rsid w:val="00C8035A"/>
    <w:rsid w:val="00C80510"/>
    <w:rsid w:val="00C81735"/>
    <w:rsid w:val="00C81CB5"/>
    <w:rsid w:val="00C827E5"/>
    <w:rsid w:val="00C828A7"/>
    <w:rsid w:val="00C86EE6"/>
    <w:rsid w:val="00C90A8F"/>
    <w:rsid w:val="00C928B8"/>
    <w:rsid w:val="00CA018D"/>
    <w:rsid w:val="00CA2CDD"/>
    <w:rsid w:val="00CA4C7B"/>
    <w:rsid w:val="00CA4F29"/>
    <w:rsid w:val="00CA5279"/>
    <w:rsid w:val="00CA582A"/>
    <w:rsid w:val="00CA778F"/>
    <w:rsid w:val="00CA7821"/>
    <w:rsid w:val="00CB0AD7"/>
    <w:rsid w:val="00CB0CCE"/>
    <w:rsid w:val="00CB0E6C"/>
    <w:rsid w:val="00CB15FB"/>
    <w:rsid w:val="00CB2AC3"/>
    <w:rsid w:val="00CB3B94"/>
    <w:rsid w:val="00CB3BF9"/>
    <w:rsid w:val="00CB4EB7"/>
    <w:rsid w:val="00CC0CE4"/>
    <w:rsid w:val="00CC1853"/>
    <w:rsid w:val="00CC1B9C"/>
    <w:rsid w:val="00CC2828"/>
    <w:rsid w:val="00CC2B43"/>
    <w:rsid w:val="00CC56DD"/>
    <w:rsid w:val="00CC58FE"/>
    <w:rsid w:val="00CC618A"/>
    <w:rsid w:val="00CC6727"/>
    <w:rsid w:val="00CD58E0"/>
    <w:rsid w:val="00CD6FCB"/>
    <w:rsid w:val="00CE0479"/>
    <w:rsid w:val="00CE13F6"/>
    <w:rsid w:val="00CE1C97"/>
    <w:rsid w:val="00CE2112"/>
    <w:rsid w:val="00CE3027"/>
    <w:rsid w:val="00CE4465"/>
    <w:rsid w:val="00CE4F34"/>
    <w:rsid w:val="00CE659F"/>
    <w:rsid w:val="00CE741F"/>
    <w:rsid w:val="00CE798E"/>
    <w:rsid w:val="00CF0895"/>
    <w:rsid w:val="00CF0C8A"/>
    <w:rsid w:val="00CF1970"/>
    <w:rsid w:val="00CF302F"/>
    <w:rsid w:val="00CF3A1C"/>
    <w:rsid w:val="00CF72D4"/>
    <w:rsid w:val="00D018F8"/>
    <w:rsid w:val="00D02935"/>
    <w:rsid w:val="00D02E2F"/>
    <w:rsid w:val="00D04BCE"/>
    <w:rsid w:val="00D05901"/>
    <w:rsid w:val="00D0770C"/>
    <w:rsid w:val="00D07E75"/>
    <w:rsid w:val="00D11D48"/>
    <w:rsid w:val="00D12499"/>
    <w:rsid w:val="00D1615C"/>
    <w:rsid w:val="00D16AE8"/>
    <w:rsid w:val="00D16FCC"/>
    <w:rsid w:val="00D204A6"/>
    <w:rsid w:val="00D207D5"/>
    <w:rsid w:val="00D20B44"/>
    <w:rsid w:val="00D30D01"/>
    <w:rsid w:val="00D32926"/>
    <w:rsid w:val="00D3302F"/>
    <w:rsid w:val="00D336ED"/>
    <w:rsid w:val="00D35877"/>
    <w:rsid w:val="00D35B0A"/>
    <w:rsid w:val="00D3798C"/>
    <w:rsid w:val="00D41EC6"/>
    <w:rsid w:val="00D43CE9"/>
    <w:rsid w:val="00D44E8C"/>
    <w:rsid w:val="00D505E1"/>
    <w:rsid w:val="00D50921"/>
    <w:rsid w:val="00D50D50"/>
    <w:rsid w:val="00D51DB2"/>
    <w:rsid w:val="00D546C0"/>
    <w:rsid w:val="00D54EE2"/>
    <w:rsid w:val="00D550C9"/>
    <w:rsid w:val="00D55E26"/>
    <w:rsid w:val="00D56847"/>
    <w:rsid w:val="00D56F12"/>
    <w:rsid w:val="00D57436"/>
    <w:rsid w:val="00D603F2"/>
    <w:rsid w:val="00D6050E"/>
    <w:rsid w:val="00D606D8"/>
    <w:rsid w:val="00D60FA9"/>
    <w:rsid w:val="00D61B2B"/>
    <w:rsid w:val="00D6247F"/>
    <w:rsid w:val="00D62CEB"/>
    <w:rsid w:val="00D6598D"/>
    <w:rsid w:val="00D6777F"/>
    <w:rsid w:val="00D7217F"/>
    <w:rsid w:val="00D7426F"/>
    <w:rsid w:val="00D75585"/>
    <w:rsid w:val="00D75F3D"/>
    <w:rsid w:val="00D76425"/>
    <w:rsid w:val="00D76807"/>
    <w:rsid w:val="00D8054E"/>
    <w:rsid w:val="00D8146E"/>
    <w:rsid w:val="00D8759B"/>
    <w:rsid w:val="00D90420"/>
    <w:rsid w:val="00D92701"/>
    <w:rsid w:val="00D92ADC"/>
    <w:rsid w:val="00D93323"/>
    <w:rsid w:val="00D946FB"/>
    <w:rsid w:val="00DA0439"/>
    <w:rsid w:val="00DA1757"/>
    <w:rsid w:val="00DA185F"/>
    <w:rsid w:val="00DA1A07"/>
    <w:rsid w:val="00DA1CD2"/>
    <w:rsid w:val="00DA3D74"/>
    <w:rsid w:val="00DA41E9"/>
    <w:rsid w:val="00DA5B39"/>
    <w:rsid w:val="00DB09A7"/>
    <w:rsid w:val="00DB3245"/>
    <w:rsid w:val="00DB3F00"/>
    <w:rsid w:val="00DB4CC7"/>
    <w:rsid w:val="00DB4F8C"/>
    <w:rsid w:val="00DC2152"/>
    <w:rsid w:val="00DC3F2D"/>
    <w:rsid w:val="00DC448A"/>
    <w:rsid w:val="00DC49E2"/>
    <w:rsid w:val="00DC4FAC"/>
    <w:rsid w:val="00DC56DC"/>
    <w:rsid w:val="00DC61E6"/>
    <w:rsid w:val="00DC691F"/>
    <w:rsid w:val="00DC77AD"/>
    <w:rsid w:val="00DD06EF"/>
    <w:rsid w:val="00DD0FAA"/>
    <w:rsid w:val="00DD2626"/>
    <w:rsid w:val="00DD460D"/>
    <w:rsid w:val="00DD5537"/>
    <w:rsid w:val="00DD5A57"/>
    <w:rsid w:val="00DD5F7D"/>
    <w:rsid w:val="00DD71BF"/>
    <w:rsid w:val="00DD7EBB"/>
    <w:rsid w:val="00DE26BD"/>
    <w:rsid w:val="00DE68FD"/>
    <w:rsid w:val="00DE6D02"/>
    <w:rsid w:val="00DE7009"/>
    <w:rsid w:val="00DE7F0F"/>
    <w:rsid w:val="00DF0C6C"/>
    <w:rsid w:val="00DF2602"/>
    <w:rsid w:val="00DF665B"/>
    <w:rsid w:val="00DF6922"/>
    <w:rsid w:val="00DF6B97"/>
    <w:rsid w:val="00E00366"/>
    <w:rsid w:val="00E00BAB"/>
    <w:rsid w:val="00E02AF3"/>
    <w:rsid w:val="00E0367F"/>
    <w:rsid w:val="00E040BC"/>
    <w:rsid w:val="00E053DA"/>
    <w:rsid w:val="00E06238"/>
    <w:rsid w:val="00E06BE5"/>
    <w:rsid w:val="00E07F36"/>
    <w:rsid w:val="00E1295D"/>
    <w:rsid w:val="00E14102"/>
    <w:rsid w:val="00E1446D"/>
    <w:rsid w:val="00E158FA"/>
    <w:rsid w:val="00E16423"/>
    <w:rsid w:val="00E17B92"/>
    <w:rsid w:val="00E2285A"/>
    <w:rsid w:val="00E234E9"/>
    <w:rsid w:val="00E241E3"/>
    <w:rsid w:val="00E24DF2"/>
    <w:rsid w:val="00E2626A"/>
    <w:rsid w:val="00E26BD1"/>
    <w:rsid w:val="00E304EF"/>
    <w:rsid w:val="00E311B2"/>
    <w:rsid w:val="00E312BF"/>
    <w:rsid w:val="00E323C0"/>
    <w:rsid w:val="00E324E5"/>
    <w:rsid w:val="00E326E6"/>
    <w:rsid w:val="00E33D30"/>
    <w:rsid w:val="00E36097"/>
    <w:rsid w:val="00E36BDB"/>
    <w:rsid w:val="00E445C9"/>
    <w:rsid w:val="00E4592E"/>
    <w:rsid w:val="00E4599D"/>
    <w:rsid w:val="00E45BBA"/>
    <w:rsid w:val="00E47433"/>
    <w:rsid w:val="00E508FD"/>
    <w:rsid w:val="00E50B59"/>
    <w:rsid w:val="00E50CD6"/>
    <w:rsid w:val="00E50F6E"/>
    <w:rsid w:val="00E53B58"/>
    <w:rsid w:val="00E55437"/>
    <w:rsid w:val="00E55A8D"/>
    <w:rsid w:val="00E56E1B"/>
    <w:rsid w:val="00E573A3"/>
    <w:rsid w:val="00E61BC0"/>
    <w:rsid w:val="00E62704"/>
    <w:rsid w:val="00E63C28"/>
    <w:rsid w:val="00E660DC"/>
    <w:rsid w:val="00E72893"/>
    <w:rsid w:val="00E76BDA"/>
    <w:rsid w:val="00E7796E"/>
    <w:rsid w:val="00E81023"/>
    <w:rsid w:val="00E820F4"/>
    <w:rsid w:val="00E83AFA"/>
    <w:rsid w:val="00E83C69"/>
    <w:rsid w:val="00E84BAC"/>
    <w:rsid w:val="00E853A6"/>
    <w:rsid w:val="00E8585A"/>
    <w:rsid w:val="00E85D06"/>
    <w:rsid w:val="00E90FF9"/>
    <w:rsid w:val="00E92D3D"/>
    <w:rsid w:val="00E93BCC"/>
    <w:rsid w:val="00E94A41"/>
    <w:rsid w:val="00E94D03"/>
    <w:rsid w:val="00E94F66"/>
    <w:rsid w:val="00E97120"/>
    <w:rsid w:val="00EA0730"/>
    <w:rsid w:val="00EA43B5"/>
    <w:rsid w:val="00EA6130"/>
    <w:rsid w:val="00EB0DD1"/>
    <w:rsid w:val="00EB100F"/>
    <w:rsid w:val="00EB10D7"/>
    <w:rsid w:val="00EB1CE6"/>
    <w:rsid w:val="00EB27F8"/>
    <w:rsid w:val="00EB2B58"/>
    <w:rsid w:val="00EB4F56"/>
    <w:rsid w:val="00EB5BB4"/>
    <w:rsid w:val="00EB6A92"/>
    <w:rsid w:val="00EB72A7"/>
    <w:rsid w:val="00EB7B31"/>
    <w:rsid w:val="00EC04A2"/>
    <w:rsid w:val="00EC3883"/>
    <w:rsid w:val="00EC484D"/>
    <w:rsid w:val="00EC4997"/>
    <w:rsid w:val="00EC4D0B"/>
    <w:rsid w:val="00EC4F83"/>
    <w:rsid w:val="00EC5863"/>
    <w:rsid w:val="00EC5CBC"/>
    <w:rsid w:val="00EC634B"/>
    <w:rsid w:val="00EC6C78"/>
    <w:rsid w:val="00ED2756"/>
    <w:rsid w:val="00ED4584"/>
    <w:rsid w:val="00ED70F2"/>
    <w:rsid w:val="00EE0692"/>
    <w:rsid w:val="00EE0B88"/>
    <w:rsid w:val="00EE174D"/>
    <w:rsid w:val="00EE26B2"/>
    <w:rsid w:val="00EE5769"/>
    <w:rsid w:val="00EE5ED8"/>
    <w:rsid w:val="00EF051D"/>
    <w:rsid w:val="00EF19F2"/>
    <w:rsid w:val="00EF3828"/>
    <w:rsid w:val="00EF3D44"/>
    <w:rsid w:val="00EF578C"/>
    <w:rsid w:val="00EF58FC"/>
    <w:rsid w:val="00EF66C8"/>
    <w:rsid w:val="00EF6F06"/>
    <w:rsid w:val="00F01222"/>
    <w:rsid w:val="00F017E5"/>
    <w:rsid w:val="00F01828"/>
    <w:rsid w:val="00F04283"/>
    <w:rsid w:val="00F05F21"/>
    <w:rsid w:val="00F108D7"/>
    <w:rsid w:val="00F1300A"/>
    <w:rsid w:val="00F13CF7"/>
    <w:rsid w:val="00F13E6C"/>
    <w:rsid w:val="00F1518A"/>
    <w:rsid w:val="00F1633F"/>
    <w:rsid w:val="00F1736D"/>
    <w:rsid w:val="00F175DB"/>
    <w:rsid w:val="00F1764F"/>
    <w:rsid w:val="00F23738"/>
    <w:rsid w:val="00F2387D"/>
    <w:rsid w:val="00F23999"/>
    <w:rsid w:val="00F23EAA"/>
    <w:rsid w:val="00F2588B"/>
    <w:rsid w:val="00F26603"/>
    <w:rsid w:val="00F30C90"/>
    <w:rsid w:val="00F30F5E"/>
    <w:rsid w:val="00F317B1"/>
    <w:rsid w:val="00F337C0"/>
    <w:rsid w:val="00F342A1"/>
    <w:rsid w:val="00F3632D"/>
    <w:rsid w:val="00F3700D"/>
    <w:rsid w:val="00F400B2"/>
    <w:rsid w:val="00F41ED0"/>
    <w:rsid w:val="00F43A68"/>
    <w:rsid w:val="00F44B60"/>
    <w:rsid w:val="00F46981"/>
    <w:rsid w:val="00F46EB5"/>
    <w:rsid w:val="00F475E1"/>
    <w:rsid w:val="00F51B09"/>
    <w:rsid w:val="00F55568"/>
    <w:rsid w:val="00F56D9C"/>
    <w:rsid w:val="00F5775D"/>
    <w:rsid w:val="00F61ADF"/>
    <w:rsid w:val="00F61F44"/>
    <w:rsid w:val="00F6392B"/>
    <w:rsid w:val="00F63AB9"/>
    <w:rsid w:val="00F67B3B"/>
    <w:rsid w:val="00F67EF7"/>
    <w:rsid w:val="00F718B3"/>
    <w:rsid w:val="00F725F0"/>
    <w:rsid w:val="00F73E16"/>
    <w:rsid w:val="00F7522C"/>
    <w:rsid w:val="00F77159"/>
    <w:rsid w:val="00F81687"/>
    <w:rsid w:val="00F816B3"/>
    <w:rsid w:val="00F81D8D"/>
    <w:rsid w:val="00F84103"/>
    <w:rsid w:val="00F84F78"/>
    <w:rsid w:val="00F84FBD"/>
    <w:rsid w:val="00F85137"/>
    <w:rsid w:val="00F85401"/>
    <w:rsid w:val="00F85880"/>
    <w:rsid w:val="00F8588B"/>
    <w:rsid w:val="00F85C6A"/>
    <w:rsid w:val="00F87210"/>
    <w:rsid w:val="00F87965"/>
    <w:rsid w:val="00F91AA7"/>
    <w:rsid w:val="00F92482"/>
    <w:rsid w:val="00F94456"/>
    <w:rsid w:val="00F94CCC"/>
    <w:rsid w:val="00F9545D"/>
    <w:rsid w:val="00F96BFD"/>
    <w:rsid w:val="00F96D47"/>
    <w:rsid w:val="00F96ED5"/>
    <w:rsid w:val="00F97D68"/>
    <w:rsid w:val="00FA0418"/>
    <w:rsid w:val="00FA08DE"/>
    <w:rsid w:val="00FA42C8"/>
    <w:rsid w:val="00FA47B4"/>
    <w:rsid w:val="00FA4E3E"/>
    <w:rsid w:val="00FA59B4"/>
    <w:rsid w:val="00FA5D6E"/>
    <w:rsid w:val="00FA63D8"/>
    <w:rsid w:val="00FA74B6"/>
    <w:rsid w:val="00FB0750"/>
    <w:rsid w:val="00FB127F"/>
    <w:rsid w:val="00FB14D0"/>
    <w:rsid w:val="00FB263C"/>
    <w:rsid w:val="00FB30DE"/>
    <w:rsid w:val="00FB5268"/>
    <w:rsid w:val="00FB5382"/>
    <w:rsid w:val="00FB54B3"/>
    <w:rsid w:val="00FB5F7B"/>
    <w:rsid w:val="00FB77A9"/>
    <w:rsid w:val="00FC311A"/>
    <w:rsid w:val="00FC31CD"/>
    <w:rsid w:val="00FC34FD"/>
    <w:rsid w:val="00FC5610"/>
    <w:rsid w:val="00FC625A"/>
    <w:rsid w:val="00FD2468"/>
    <w:rsid w:val="00FD3784"/>
    <w:rsid w:val="00FD3BA9"/>
    <w:rsid w:val="00FD457A"/>
    <w:rsid w:val="00FD4786"/>
    <w:rsid w:val="00FE0CAB"/>
    <w:rsid w:val="00FE140E"/>
    <w:rsid w:val="00FE14BB"/>
    <w:rsid w:val="00FE2363"/>
    <w:rsid w:val="00FE2D1F"/>
    <w:rsid w:val="00FE32B5"/>
    <w:rsid w:val="00FE4089"/>
    <w:rsid w:val="00FE45AC"/>
    <w:rsid w:val="00FE6ADB"/>
    <w:rsid w:val="00FE7862"/>
    <w:rsid w:val="00FF0209"/>
    <w:rsid w:val="00FF025C"/>
    <w:rsid w:val="00FF085B"/>
    <w:rsid w:val="00FF271B"/>
    <w:rsid w:val="00FF3C88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674D2E"/>
  <w15:docId w15:val="{05799D76-D5AB-F841-B5B8-DCE3D42D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7E"/>
    <w:pPr>
      <w:widowControl w:val="0"/>
      <w:jc w:val="both"/>
    </w:pPr>
    <w:rPr>
      <w:szCs w:val="22"/>
    </w:rPr>
  </w:style>
  <w:style w:type="paragraph" w:styleId="Heading1">
    <w:name w:val="heading 1"/>
    <w:basedOn w:val="Normal"/>
    <w:link w:val="Heading1Char"/>
    <w:uiPriority w:val="9"/>
    <w:qFormat/>
    <w:rsid w:val="008A73BD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A73BD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3BD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rsid w:val="008A73BD"/>
    <w:rPr>
      <w:rFonts w:asciiTheme="majorHAnsi" w:eastAsiaTheme="majorEastAsia" w:hAnsiTheme="majorHAnsi" w:cstheme="maj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3B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3BD"/>
    <w:rPr>
      <w:rFonts w:ascii="MS Mincho" w:eastAsia="MS Mincho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73B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73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73BD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8A73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73BD"/>
    <w:rPr>
      <w:szCs w:val="22"/>
    </w:rPr>
  </w:style>
  <w:style w:type="paragraph" w:styleId="ListParagraph">
    <w:name w:val="List Paragraph"/>
    <w:basedOn w:val="Normal"/>
    <w:uiPriority w:val="34"/>
    <w:qFormat/>
    <w:rsid w:val="008A73BD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8A7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73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73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A73BD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3BD"/>
    <w:rPr>
      <w:b/>
      <w:bCs/>
      <w:szCs w:val="22"/>
    </w:rPr>
  </w:style>
  <w:style w:type="character" w:styleId="Emphasis">
    <w:name w:val="Emphasis"/>
    <w:basedOn w:val="DefaultParagraphFont"/>
    <w:uiPriority w:val="20"/>
    <w:qFormat/>
    <w:rsid w:val="008A73B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8A73BD"/>
    <w:pPr>
      <w:jc w:val="center"/>
    </w:pPr>
    <w:rPr>
      <w:rFonts w:ascii="Times New Roman" w:eastAsia="Yu Mincho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A73BD"/>
    <w:rPr>
      <w:rFonts w:ascii="Times New Roman" w:eastAsia="Yu Mincho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8A73BD"/>
    <w:rPr>
      <w:rFonts w:ascii="Times New Roman" w:eastAsia="Yu Mincho" w:hAnsi="Times New Roman" w:cs="Times New Roman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8A73BD"/>
    <w:rPr>
      <w:rFonts w:ascii="Times New Roman" w:eastAsia="Yu Mincho" w:hAnsi="Times New Roman" w:cs="Times New Roman"/>
      <w:noProof/>
      <w:sz w:val="24"/>
      <w:szCs w:val="22"/>
    </w:rPr>
  </w:style>
  <w:style w:type="character" w:customStyle="1" w:styleId="small-caps">
    <w:name w:val="small-caps"/>
    <w:basedOn w:val="DefaultParagraphFont"/>
    <w:rsid w:val="008A73BD"/>
  </w:style>
  <w:style w:type="paragraph" w:customStyle="1" w:styleId="p">
    <w:name w:val="p"/>
    <w:basedOn w:val="Normal"/>
    <w:rsid w:val="008A73B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8A73BD"/>
    <w:rPr>
      <w:b/>
      <w:bCs/>
    </w:rPr>
  </w:style>
  <w:style w:type="table" w:customStyle="1" w:styleId="21">
    <w:name w:val="標準の表 21"/>
    <w:basedOn w:val="TableNormal"/>
    <w:uiPriority w:val="42"/>
    <w:rsid w:val="00C14A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J">
    <w:name w:val="Paragraph_J"/>
    <w:link w:val="ParagraphJ0"/>
    <w:uiPriority w:val="4"/>
    <w:qFormat/>
    <w:rsid w:val="00226C37"/>
    <w:pPr>
      <w:widowControl w:val="0"/>
      <w:ind w:left="221" w:firstLine="221"/>
    </w:pPr>
    <w:rPr>
      <w:rFonts w:ascii="Times New Roman" w:eastAsia="MS Mincho" w:hAnsi="Times New Roman"/>
      <w:szCs w:val="21"/>
    </w:rPr>
  </w:style>
  <w:style w:type="character" w:customStyle="1" w:styleId="ParagraphJ0">
    <w:name w:val="Paragraph_J (文字)"/>
    <w:basedOn w:val="DefaultParagraphFont"/>
    <w:link w:val="ParagraphJ"/>
    <w:uiPriority w:val="4"/>
    <w:rsid w:val="00226C37"/>
    <w:rPr>
      <w:rFonts w:ascii="Times New Roman" w:eastAsia="MS Mincho" w:hAnsi="Times New Roman"/>
      <w:szCs w:val="21"/>
    </w:rPr>
  </w:style>
  <w:style w:type="paragraph" w:styleId="Revision">
    <w:name w:val="Revision"/>
    <w:hidden/>
    <w:uiPriority w:val="99"/>
    <w:semiHidden/>
    <w:rsid w:val="009B2ACF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坂田 直昭</dc:creator>
  <cp:lastModifiedBy>Vanitha M.</cp:lastModifiedBy>
  <cp:revision>14</cp:revision>
  <dcterms:created xsi:type="dcterms:W3CDTF">2021-09-28T01:24:00Z</dcterms:created>
  <dcterms:modified xsi:type="dcterms:W3CDTF">2023-11-15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2lgPdX6o7TU</vt:lpwstr>
  </property>
</Properties>
</file>